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8642CC" w14:textId="4DA44834" w:rsidR="00EE6EC6" w:rsidRPr="007C6F77" w:rsidRDefault="00367131" w:rsidP="00367131">
      <w:pPr>
        <w:jc w:val="center"/>
        <w:rPr>
          <w:rFonts w:asciiTheme="majorBidi" w:hAnsiTheme="majorBidi" w:cstheme="majorBidi"/>
          <w:sz w:val="24"/>
          <w:szCs w:val="24"/>
        </w:rPr>
      </w:pPr>
      <w:r w:rsidRPr="007C6F77">
        <w:rPr>
          <w:rFonts w:asciiTheme="majorBidi" w:hAnsiTheme="majorBidi" w:cstheme="majorBidi"/>
          <w:sz w:val="24"/>
          <w:szCs w:val="24"/>
        </w:rPr>
        <w:t xml:space="preserve">Supplementary </w:t>
      </w:r>
      <w:r w:rsidR="00282E03">
        <w:rPr>
          <w:rFonts w:asciiTheme="majorBidi" w:hAnsiTheme="majorBidi" w:cstheme="majorBidi"/>
          <w:sz w:val="24"/>
          <w:szCs w:val="24"/>
        </w:rPr>
        <w:t>Material 1</w:t>
      </w:r>
    </w:p>
    <w:p w14:paraId="33E778AC" w14:textId="5922403A" w:rsidR="00367131" w:rsidRPr="007C6F77" w:rsidRDefault="00367131" w:rsidP="00367131">
      <w:pPr>
        <w:rPr>
          <w:rFonts w:asciiTheme="majorBidi" w:hAnsiTheme="majorBidi" w:cstheme="majorBidi"/>
          <w:sz w:val="24"/>
          <w:szCs w:val="24"/>
        </w:rPr>
      </w:pPr>
      <w:r w:rsidRPr="007C6F77">
        <w:rPr>
          <w:rFonts w:asciiTheme="majorBidi" w:hAnsiTheme="majorBidi" w:cstheme="majorBidi"/>
          <w:sz w:val="24"/>
          <w:szCs w:val="24"/>
        </w:rPr>
        <w:t>Content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55"/>
        <w:gridCol w:w="8095"/>
      </w:tblGrid>
      <w:tr w:rsidR="00367131" w14:paraId="0DB45FF9" w14:textId="77777777" w:rsidTr="004E65BF">
        <w:tc>
          <w:tcPr>
            <w:tcW w:w="1255" w:type="dxa"/>
          </w:tcPr>
          <w:p w14:paraId="5929BBEF" w14:textId="75601980" w:rsidR="00367131" w:rsidRPr="007C6F77" w:rsidRDefault="00367131" w:rsidP="0036713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C6F77">
              <w:rPr>
                <w:rFonts w:asciiTheme="majorBidi" w:hAnsiTheme="majorBidi" w:cstheme="majorBidi"/>
                <w:sz w:val="24"/>
                <w:szCs w:val="24"/>
              </w:rPr>
              <w:t>No.</w:t>
            </w:r>
          </w:p>
        </w:tc>
        <w:tc>
          <w:tcPr>
            <w:tcW w:w="8095" w:type="dxa"/>
          </w:tcPr>
          <w:p w14:paraId="311BAC79" w14:textId="60D9204B" w:rsidR="00367131" w:rsidRPr="007C6F77" w:rsidRDefault="00367131" w:rsidP="0036713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C6F77">
              <w:rPr>
                <w:rFonts w:asciiTheme="majorBidi" w:hAnsiTheme="majorBidi" w:cstheme="majorBidi"/>
                <w:sz w:val="24"/>
                <w:szCs w:val="24"/>
              </w:rPr>
              <w:t>Title</w:t>
            </w:r>
          </w:p>
        </w:tc>
      </w:tr>
      <w:tr w:rsidR="006C05C9" w14:paraId="263974CD" w14:textId="77777777" w:rsidTr="004E65BF">
        <w:tc>
          <w:tcPr>
            <w:tcW w:w="1255" w:type="dxa"/>
          </w:tcPr>
          <w:p w14:paraId="410D8BCA" w14:textId="7874CBDC" w:rsidR="006C05C9" w:rsidRPr="007C6F77" w:rsidRDefault="006C05C9" w:rsidP="0036713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ig. S1</w:t>
            </w:r>
          </w:p>
        </w:tc>
        <w:tc>
          <w:tcPr>
            <w:tcW w:w="8095" w:type="dxa"/>
          </w:tcPr>
          <w:p w14:paraId="3FB88E57" w14:textId="22559279" w:rsidR="006C05C9" w:rsidRPr="007C6F77" w:rsidRDefault="00856657" w:rsidP="0085665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GC-MS chromatograms of 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  <w:t xml:space="preserve">P. </w:t>
            </w:r>
            <w:proofErr w:type="spellStart"/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  <w:t>suberosa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volatile constituents in four different seasons; (A) summer season, (B) autumn season, (C) winter season, and (D) spring season.</w:t>
            </w:r>
          </w:p>
        </w:tc>
      </w:tr>
      <w:tr w:rsidR="00367131" w14:paraId="6619F42D" w14:textId="77777777" w:rsidTr="004E65BF">
        <w:tc>
          <w:tcPr>
            <w:tcW w:w="1255" w:type="dxa"/>
          </w:tcPr>
          <w:p w14:paraId="7F3D2797" w14:textId="5E86370D" w:rsidR="00367131" w:rsidRPr="007C6F77" w:rsidRDefault="00367131" w:rsidP="0036713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C6F77">
              <w:rPr>
                <w:rFonts w:asciiTheme="majorBidi" w:hAnsiTheme="majorBidi" w:cstheme="majorBidi"/>
                <w:sz w:val="24"/>
                <w:szCs w:val="24"/>
              </w:rPr>
              <w:t>Fig. S</w:t>
            </w:r>
            <w:r w:rsidR="006C05C9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095" w:type="dxa"/>
          </w:tcPr>
          <w:p w14:paraId="6824C802" w14:textId="635DF4C2" w:rsidR="00367131" w:rsidRPr="007C6F77" w:rsidRDefault="007C6F77" w:rsidP="007C6F7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Dose-dependent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AChE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percentage inhibition of (A) donepezil and (B) </w:t>
            </w:r>
            <w:r w:rsidRPr="00262196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.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62196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uberosa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leaf essential oil</w:t>
            </w:r>
          </w:p>
        </w:tc>
      </w:tr>
      <w:tr w:rsidR="00367131" w14:paraId="0337D23A" w14:textId="77777777" w:rsidTr="004E65BF">
        <w:tc>
          <w:tcPr>
            <w:tcW w:w="1255" w:type="dxa"/>
          </w:tcPr>
          <w:p w14:paraId="0CB9616E" w14:textId="79258CB7" w:rsidR="00367131" w:rsidRPr="007C6F77" w:rsidRDefault="00367131" w:rsidP="0036713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C6F77">
              <w:rPr>
                <w:rFonts w:asciiTheme="majorBidi" w:hAnsiTheme="majorBidi" w:cstheme="majorBidi"/>
                <w:sz w:val="24"/>
                <w:szCs w:val="24"/>
              </w:rPr>
              <w:t>Fig. S</w:t>
            </w:r>
            <w:r w:rsidR="006C05C9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8095" w:type="dxa"/>
          </w:tcPr>
          <w:p w14:paraId="3EDB6ED6" w14:textId="3ABAB937" w:rsidR="00367131" w:rsidRPr="007C6F77" w:rsidRDefault="007C6F77" w:rsidP="007C6F77">
            <w:pPr>
              <w:pStyle w:val="Heading4"/>
              <w:shd w:val="clear" w:color="auto" w:fill="FFFFFF"/>
              <w:spacing w:before="150" w:after="150" w:line="360" w:lineRule="auto"/>
              <w:rPr>
                <w:rFonts w:asciiTheme="majorBidi" w:hAnsiTheme="majorBidi"/>
                <w:b w:val="0"/>
                <w:bCs w:val="0"/>
                <w:color w:val="333333"/>
              </w:rPr>
            </w:pPr>
            <w:bookmarkStart w:id="0" w:name="_Hlk149675353"/>
            <w:r w:rsidRPr="007C6F77">
              <w:rPr>
                <w:rFonts w:asciiTheme="majorBidi" w:hAnsiTheme="majorBidi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 xml:space="preserve">2D and 3D binding modes of palmitic acid (A), phytol (B), </w:t>
            </w:r>
            <w:r w:rsidRPr="007C6F77">
              <w:rPr>
                <w:rFonts w:asciiTheme="majorBidi" w:hAnsiTheme="majorBidi"/>
                <w:b w:val="0"/>
                <w:bCs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p</w:t>
            </w:r>
            <w:r w:rsidRPr="007C6F77">
              <w:rPr>
                <w:rFonts w:asciiTheme="majorBidi" w:hAnsiTheme="majorBidi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-cymene(C), caryophyllene oxide (D) and donepezil (E) within the active sites of human acetylcholinesterase employing C-docker protocol</w:t>
            </w:r>
            <w:bookmarkEnd w:id="0"/>
            <w:r w:rsidRPr="007C6F77">
              <w:rPr>
                <w:rFonts w:asciiTheme="majorBidi" w:hAnsiTheme="majorBidi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shd w:val="clear" w:color="auto" w:fill="FFFFFF" w:themeFill="background1"/>
              </w:rPr>
              <w:t>.</w:t>
            </w:r>
          </w:p>
        </w:tc>
      </w:tr>
      <w:tr w:rsidR="00367131" w14:paraId="5433E8F2" w14:textId="77777777" w:rsidTr="004E65BF">
        <w:tc>
          <w:tcPr>
            <w:tcW w:w="1255" w:type="dxa"/>
          </w:tcPr>
          <w:p w14:paraId="0F889D51" w14:textId="3642F62E" w:rsidR="00367131" w:rsidRPr="007C6F77" w:rsidRDefault="00367131" w:rsidP="0036713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C6F77">
              <w:rPr>
                <w:rFonts w:asciiTheme="majorBidi" w:hAnsiTheme="majorBidi" w:cstheme="majorBidi"/>
                <w:sz w:val="24"/>
                <w:szCs w:val="24"/>
              </w:rPr>
              <w:t>Table S</w:t>
            </w:r>
            <w:r w:rsidR="007E412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095" w:type="dxa"/>
          </w:tcPr>
          <w:p w14:paraId="0707E048" w14:textId="0CF18AB0" w:rsidR="00367131" w:rsidRPr="007C6F77" w:rsidRDefault="00367131" w:rsidP="004E65B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C6F77">
              <w:rPr>
                <w:rFonts w:asciiTheme="majorBidi" w:hAnsiTheme="majorBidi" w:cstheme="majorBidi"/>
                <w:sz w:val="24"/>
                <w:szCs w:val="24"/>
              </w:rPr>
              <w:t xml:space="preserve">Absorption, distribution, metabolism, excretion, and toxicity (ADMET) properties of major metabolites identified in </w:t>
            </w:r>
            <w:proofErr w:type="spellStart"/>
            <w:r w:rsidRPr="007C6F77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olyalthia</w:t>
            </w:r>
            <w:proofErr w:type="spellEnd"/>
            <w:r w:rsidRPr="007C6F77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C6F77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uberosa</w:t>
            </w:r>
            <w:proofErr w:type="spellEnd"/>
            <w:r w:rsidRPr="007C6F77">
              <w:rPr>
                <w:rFonts w:asciiTheme="majorBidi" w:hAnsiTheme="majorBidi" w:cstheme="majorBidi"/>
                <w:sz w:val="24"/>
                <w:szCs w:val="24"/>
              </w:rPr>
              <w:t xml:space="preserve"> leaf essential oil</w:t>
            </w:r>
          </w:p>
        </w:tc>
      </w:tr>
    </w:tbl>
    <w:p w14:paraId="232C637E" w14:textId="77777777" w:rsidR="007C6F77" w:rsidRDefault="007C6F77" w:rsidP="002F3A37">
      <w:pPr>
        <w:sectPr w:rsidR="007C6F77" w:rsidSect="00557FA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BA40A0D" w14:textId="12B91BB4" w:rsidR="00A41D94" w:rsidRDefault="006C05C9" w:rsidP="004E65BF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62687C17" wp14:editId="5D6D64EE">
            <wp:extent cx="5008145" cy="2819400"/>
            <wp:effectExtent l="0" t="0" r="2540" b="0"/>
            <wp:docPr id="1772321667" name="Picture 1" descr="A graph with number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2321667" name="Picture 1" descr="A graph with numbers and lines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8441" cy="28308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0F5536" w14:textId="2368E73D" w:rsidR="006C05C9" w:rsidRDefault="006C05C9" w:rsidP="004E65BF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0A7BE329" wp14:editId="4DC640C2">
            <wp:extent cx="4791075" cy="2746883"/>
            <wp:effectExtent l="0" t="0" r="0" b="0"/>
            <wp:docPr id="1920894244" name="Picture 2" descr="A graph of a numb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0894244" name="Picture 2" descr="A graph of a number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04023" cy="27543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CFE839" w14:textId="77066E54" w:rsidR="006C05C9" w:rsidRDefault="006C05C9" w:rsidP="004E65BF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4CC38932" wp14:editId="04732699">
            <wp:extent cx="4748875" cy="2705100"/>
            <wp:effectExtent l="0" t="0" r="0" b="0"/>
            <wp:docPr id="57043770" name="Picture 3" descr="A graph of a numb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043770" name="Picture 3" descr="A graph of a number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54091" cy="27080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DA6301" w14:textId="7854A6CF" w:rsidR="006C05C9" w:rsidRDefault="006C05C9" w:rsidP="004E65BF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  <w:rtl/>
          <w:lang w:val="ar-EG" w:bidi="ar-EG"/>
        </w:rPr>
        <w:drawing>
          <wp:inline distT="0" distB="0" distL="0" distR="0" wp14:anchorId="6290496F" wp14:editId="545E1970">
            <wp:extent cx="4648200" cy="2724977"/>
            <wp:effectExtent l="0" t="0" r="0" b="0"/>
            <wp:docPr id="131059141" name="Picture 4" descr="A graph with number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059141" name="Picture 4" descr="A graph with numbers and lines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55175" cy="27290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446DE2" w14:textId="6876519C" w:rsidR="006C05C9" w:rsidRDefault="006C05C9" w:rsidP="006C05C9">
      <w:pPr>
        <w:spacing w:line="360" w:lineRule="auto"/>
        <w:ind w:firstLine="567"/>
        <w:rPr>
          <w:rFonts w:asciiTheme="majorBidi" w:hAnsiTheme="majorBidi" w:cstheme="majorBidi"/>
          <w:sz w:val="24"/>
          <w:szCs w:val="24"/>
          <w:lang w:bidi="ar-EG"/>
        </w:rPr>
      </w:pPr>
      <w:r w:rsidRPr="00DA068A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Figure </w:t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>S1</w:t>
      </w:r>
      <w:r w:rsidRPr="00DA068A">
        <w:rPr>
          <w:rFonts w:asciiTheme="majorBidi" w:hAnsiTheme="majorBidi" w:cstheme="majorBidi"/>
          <w:b/>
          <w:bCs/>
          <w:sz w:val="24"/>
          <w:szCs w:val="24"/>
          <w:lang w:bidi="ar-EG"/>
        </w:rPr>
        <w:t>.</w:t>
      </w:r>
      <w:r>
        <w:rPr>
          <w:rFonts w:asciiTheme="majorBidi" w:hAnsiTheme="majorBidi" w:cstheme="majorBidi"/>
          <w:sz w:val="24"/>
          <w:szCs w:val="24"/>
          <w:lang w:bidi="ar-EG"/>
        </w:rPr>
        <w:t xml:space="preserve"> GC-MS chromatograms of </w:t>
      </w:r>
      <w:r w:rsidRPr="00DA068A">
        <w:rPr>
          <w:rFonts w:asciiTheme="majorBidi" w:hAnsiTheme="majorBidi" w:cstheme="majorBidi"/>
          <w:i/>
          <w:iCs/>
          <w:sz w:val="24"/>
          <w:szCs w:val="24"/>
          <w:lang w:bidi="ar-EG"/>
        </w:rPr>
        <w:t>P.</w:t>
      </w:r>
      <w:r>
        <w:rPr>
          <w:rFonts w:asciiTheme="majorBidi" w:hAnsiTheme="majorBidi" w:cstheme="majorBidi"/>
          <w:i/>
          <w:iCs/>
          <w:sz w:val="24"/>
          <w:szCs w:val="24"/>
          <w:lang w:bidi="ar-EG"/>
        </w:rPr>
        <w:t xml:space="preserve"> </w:t>
      </w:r>
      <w:proofErr w:type="spellStart"/>
      <w:r w:rsidRPr="00DA068A">
        <w:rPr>
          <w:rFonts w:asciiTheme="majorBidi" w:hAnsiTheme="majorBidi" w:cstheme="majorBidi"/>
          <w:i/>
          <w:iCs/>
          <w:sz w:val="24"/>
          <w:szCs w:val="24"/>
          <w:lang w:bidi="ar-EG"/>
        </w:rPr>
        <w:t>suberosa</w:t>
      </w:r>
      <w:proofErr w:type="spellEnd"/>
      <w:r>
        <w:rPr>
          <w:rFonts w:asciiTheme="majorBidi" w:hAnsiTheme="majorBidi" w:cstheme="majorBidi"/>
          <w:sz w:val="24"/>
          <w:szCs w:val="24"/>
          <w:lang w:bidi="ar-EG"/>
        </w:rPr>
        <w:t xml:space="preserve"> volatile constituents in four different seasons; (A) summer season, (B) autumn season, (C) winter season, and (D) spring season.</w:t>
      </w:r>
    </w:p>
    <w:p w14:paraId="1F4D51AA" w14:textId="77777777" w:rsidR="006C05C9" w:rsidRDefault="006C05C9" w:rsidP="004E65BF">
      <w:pPr>
        <w:rPr>
          <w:rFonts w:asciiTheme="majorBidi" w:hAnsiTheme="majorBidi" w:cstheme="majorBidi"/>
          <w:sz w:val="24"/>
          <w:szCs w:val="24"/>
        </w:rPr>
      </w:pPr>
    </w:p>
    <w:p w14:paraId="556B5C19" w14:textId="77777777" w:rsidR="006C05C9" w:rsidRDefault="006C05C9" w:rsidP="004E65BF">
      <w:pPr>
        <w:rPr>
          <w:rFonts w:asciiTheme="majorBidi" w:hAnsiTheme="majorBidi" w:cstheme="majorBidi"/>
          <w:sz w:val="24"/>
          <w:szCs w:val="24"/>
        </w:rPr>
      </w:pPr>
    </w:p>
    <w:p w14:paraId="07E9D120" w14:textId="0D63C415" w:rsidR="00A41D94" w:rsidRDefault="00A41D94" w:rsidP="004E65BF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  <w:lang w:val="en-GB"/>
        </w:rPr>
        <w:lastRenderedPageBreak/>
        <w:drawing>
          <wp:inline distT="0" distB="0" distL="0" distR="0" wp14:anchorId="66DBA3BA" wp14:editId="1324FF53">
            <wp:extent cx="3477110" cy="2762636"/>
            <wp:effectExtent l="0" t="0" r="0" b="0"/>
            <wp:docPr id="755951215" name="Picture 6" descr="A graph of a log concentr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5951215" name="Picture 6" descr="A graph of a log concentration&#10;&#10;Description automatically generated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77110" cy="27626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66248F" w14:textId="6C726A90" w:rsidR="00A41D94" w:rsidRDefault="00A41D94" w:rsidP="004E65BF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46DADB15" wp14:editId="55139CC7">
            <wp:extent cx="3467584" cy="2791215"/>
            <wp:effectExtent l="0" t="0" r="0" b="9525"/>
            <wp:docPr id="653483722" name="Picture 7" descr="A graph of a log concentr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3483722" name="Picture 7" descr="A graph of a log concentration&#10;&#10;Description automatically generated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67584" cy="2791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EA6630" w14:textId="1188CE1A" w:rsidR="00A41D94" w:rsidRDefault="00A41D94" w:rsidP="00A41D94">
      <w:pPr>
        <w:spacing w:line="360" w:lineRule="auto"/>
        <w:ind w:firstLine="567"/>
        <w:rPr>
          <w:rFonts w:asciiTheme="majorBidi" w:hAnsiTheme="majorBidi" w:cstheme="majorBidi"/>
          <w:sz w:val="24"/>
          <w:szCs w:val="24"/>
        </w:rPr>
      </w:pPr>
      <w:r w:rsidRPr="00A41D94">
        <w:rPr>
          <w:rFonts w:asciiTheme="majorBidi" w:hAnsiTheme="majorBidi" w:cstheme="majorBidi"/>
          <w:b/>
          <w:bCs/>
          <w:sz w:val="24"/>
          <w:szCs w:val="24"/>
        </w:rPr>
        <w:t>Figure S</w:t>
      </w:r>
      <w:r w:rsidR="006C05C9"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A41D94">
        <w:rPr>
          <w:rFonts w:asciiTheme="majorBidi" w:hAnsiTheme="majorBidi" w:cstheme="majorBidi"/>
          <w:b/>
          <w:bCs/>
          <w:sz w:val="24"/>
          <w:szCs w:val="24"/>
        </w:rPr>
        <w:t>.</w:t>
      </w:r>
      <w:r>
        <w:rPr>
          <w:rFonts w:asciiTheme="majorBidi" w:hAnsiTheme="majorBidi" w:cstheme="majorBidi"/>
          <w:sz w:val="24"/>
          <w:szCs w:val="24"/>
        </w:rPr>
        <w:t xml:space="preserve"> Dose-dependent </w:t>
      </w:r>
      <w:proofErr w:type="spellStart"/>
      <w:r>
        <w:rPr>
          <w:rFonts w:asciiTheme="majorBidi" w:hAnsiTheme="majorBidi" w:cstheme="majorBidi"/>
          <w:sz w:val="24"/>
          <w:szCs w:val="24"/>
        </w:rPr>
        <w:t>AChE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percentage inhibition of (A) donepezil and (B) </w:t>
      </w:r>
      <w:r w:rsidRPr="00262196">
        <w:rPr>
          <w:rFonts w:asciiTheme="majorBidi" w:hAnsiTheme="majorBidi" w:cstheme="majorBidi"/>
          <w:i/>
          <w:iCs/>
          <w:sz w:val="24"/>
          <w:szCs w:val="24"/>
        </w:rPr>
        <w:t>P.</w:t>
      </w:r>
      <w:r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proofErr w:type="spellStart"/>
      <w:r w:rsidRPr="00262196">
        <w:rPr>
          <w:rFonts w:asciiTheme="majorBidi" w:hAnsiTheme="majorBidi" w:cstheme="majorBidi"/>
          <w:i/>
          <w:iCs/>
          <w:sz w:val="24"/>
          <w:szCs w:val="24"/>
        </w:rPr>
        <w:t>suberosa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leaf essential oil.</w:t>
      </w:r>
    </w:p>
    <w:p w14:paraId="180EA7C7" w14:textId="05473E8F" w:rsidR="00A41D94" w:rsidRDefault="00A41D94" w:rsidP="00A41D94">
      <w:pPr>
        <w:spacing w:line="360" w:lineRule="auto"/>
        <w:ind w:firstLine="567"/>
        <w:rPr>
          <w:rFonts w:asciiTheme="majorBidi" w:hAnsiTheme="majorBidi" w:cstheme="majorBidi"/>
          <w:sz w:val="24"/>
          <w:szCs w:val="24"/>
        </w:rPr>
      </w:pPr>
    </w:p>
    <w:p w14:paraId="1937AF72" w14:textId="0852646F" w:rsidR="00A41D94" w:rsidRDefault="00A41D94" w:rsidP="00A41D94">
      <w:pPr>
        <w:spacing w:line="360" w:lineRule="auto"/>
        <w:ind w:firstLine="567"/>
        <w:rPr>
          <w:rFonts w:asciiTheme="majorBidi" w:hAnsiTheme="majorBidi" w:cstheme="majorBidi"/>
          <w:sz w:val="24"/>
          <w:szCs w:val="24"/>
        </w:rPr>
      </w:pPr>
    </w:p>
    <w:p w14:paraId="5BE3BCC1" w14:textId="4ACD2E6D" w:rsidR="00A41D94" w:rsidRDefault="00A41D94" w:rsidP="00A41D94">
      <w:pPr>
        <w:spacing w:line="360" w:lineRule="auto"/>
        <w:ind w:firstLine="567"/>
        <w:rPr>
          <w:rFonts w:asciiTheme="majorBidi" w:hAnsiTheme="majorBidi" w:cstheme="majorBidi"/>
          <w:sz w:val="24"/>
          <w:szCs w:val="24"/>
        </w:rPr>
      </w:pPr>
    </w:p>
    <w:p w14:paraId="3C7ADE2B" w14:textId="50A9F7E7" w:rsidR="00A41D94" w:rsidRDefault="00A41D94" w:rsidP="00A41D94">
      <w:pPr>
        <w:spacing w:line="360" w:lineRule="auto"/>
        <w:ind w:firstLine="567"/>
        <w:rPr>
          <w:rFonts w:asciiTheme="majorBidi" w:hAnsiTheme="majorBidi" w:cstheme="majorBidi"/>
          <w:sz w:val="24"/>
          <w:szCs w:val="24"/>
        </w:rPr>
      </w:pPr>
    </w:p>
    <w:p w14:paraId="2398426B" w14:textId="2338D31F" w:rsidR="00A41D94" w:rsidRDefault="00A41D94" w:rsidP="00A41D94">
      <w:pPr>
        <w:spacing w:line="360" w:lineRule="auto"/>
        <w:ind w:firstLine="567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10916" w:type="dxa"/>
        <w:tblInd w:w="-998" w:type="dxa"/>
        <w:tblLook w:val="04A0" w:firstRow="1" w:lastRow="0" w:firstColumn="1" w:lastColumn="0" w:noHBand="0" w:noVBand="1"/>
      </w:tblPr>
      <w:tblGrid>
        <w:gridCol w:w="5600"/>
        <w:gridCol w:w="5316"/>
      </w:tblGrid>
      <w:tr w:rsidR="00A41D94" w14:paraId="33F4D699" w14:textId="77777777" w:rsidTr="006406A8">
        <w:tc>
          <w:tcPr>
            <w:tcW w:w="5813" w:type="dxa"/>
          </w:tcPr>
          <w:p w14:paraId="393C81C3" w14:textId="77777777" w:rsidR="00A41D94" w:rsidRDefault="00A41D94" w:rsidP="006406A8">
            <w:pPr>
              <w:tabs>
                <w:tab w:val="left" w:pos="1590"/>
              </w:tabs>
              <w:ind w:left="-394" w:firstLine="425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noProof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F6E113C" wp14:editId="0C97DB34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50800</wp:posOffset>
                      </wp:positionV>
                      <wp:extent cx="419100" cy="295275"/>
                      <wp:effectExtent l="0" t="0" r="19050" b="28575"/>
                      <wp:wrapNone/>
                      <wp:docPr id="2065796330" name="Text Box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19100" cy="2952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5AA6DA79" w14:textId="77777777" w:rsidR="00A41D94" w:rsidRPr="005D3125" w:rsidRDefault="00A41D94" w:rsidP="00A41D94">
                                  <w:pPr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(</w:t>
                                  </w:r>
                                  <w:r w:rsidRPr="005D3125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  <w:r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0F6E113C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left:0;text-align:left;margin-left:-.4pt;margin-top:4pt;width:33pt;height:23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rGQ2NwIAAHsEAAAOAAAAZHJzL2Uyb0RvYy54bWysVE1v2zAMvQ/YfxB0X2xnSdsEcYosRYYB&#10;QVsgHXpWZCk2JouapMTOfv0o2flot9Owi0yJ1BP5+OjZfVsrchDWVaBzmg1SSoTmUFR6l9PvL6tP&#10;d5Q4z3TBFGiR06Nw9H7+8cOsMVMxhBJUISxBEO2mjclp6b2ZJonjpaiZG4ARGp0SbM08bu0uKSxr&#10;EL1WyTBNb5IGbGEscOEcnj50TjqP+FIK7p+kdMITlVPMzcfVxnUb1mQ+Y9OdZaaseJ8G+4csalZp&#10;fPQM9cA8I3tb/QFVV9yCA+kHHOoEpKy4iDVgNVn6rppNyYyItSA5zpxpcv8Plj8eNubZEt9+gRYb&#10;GAhpjJs6PAz1tNLW4YuZEvQjhcczbaL1hOPhKJtkKXo4uoaT8fB2HFCSy2Vjnf8qoCbByKnFrkSy&#10;2GHtfBd6CglvOVBVsaqUipugBLFUlhwY9lD5mCKCv4lSmjQ5vfk8TiPwG1+APt/fKsZ/9OldRSGe&#10;0pjzpfRg+Xbb9nxsoTgiTRY6BTnDVxXirpnzz8yiZLB+HAP/hItUgMlAb1FSgv31t/MQj51ELyUN&#10;SjCn7ueeWUGJ+qaxx5NsNAqajZvR+HaIG3vt2V579L5eAjKU4cAZHs0Q79XJlBbqV5yWRXgVXUxz&#10;fDun/mQufTcYOG1cLBYxCFVqmF/rjeEBOnQk8PnSvjJr+n56FMIjnMTKpu/a2sWGmxoWew+yij0P&#10;BHes9ryjwqNq+mkMI3S9j1GXf8b8NwAAAP//AwBQSwMEFAAGAAgAAAAhABvKcZXZAAAABQEAAA8A&#10;AABkcnMvZG93bnJldi54bWxMz8FOwzAMBuA7Eu8QGYkbS5noVLq6E6DBhRMDcc4aL4nWOFWTdeXt&#10;yU5wtH7r9+dmM/teTDRGFxjhflGAIO6CdmwQvj5f7yoQMSnWqg9MCD8UYdNeXzWq1uHMHzTtkhG5&#10;hGOtEGxKQy1l7Cx5FRdhIM7ZIYxepTyORupRnXO57+WyKFbSK8f5glUDvVjqjruTR9g+m0fTVWq0&#10;20o7N83fh3fzhnh7Mz+tQSSa098yXPiZDm027cOJdRQ9wgWeEKr8UE5X5RLEHqF8KEG2jfyvb38B&#10;AAD//wMAUEsBAi0AFAAGAAgAAAAhALaDOJL+AAAA4QEAABMAAAAAAAAAAAAAAAAAAAAAAFtDb250&#10;ZW50X1R5cGVzXS54bWxQSwECLQAUAAYACAAAACEAOP0h/9YAAACUAQAACwAAAAAAAAAAAAAAAAAv&#10;AQAAX3JlbHMvLnJlbHNQSwECLQAUAAYACAAAACEAL6xkNjcCAAB7BAAADgAAAAAAAAAAAAAAAAAu&#10;AgAAZHJzL2Uyb0RvYy54bWxQSwECLQAUAAYACAAAACEAG8pxldkAAAAFAQAADwAAAAAAAAAAAAAA&#10;AACRBAAAZHJzL2Rvd25yZXYueG1sUEsFBgAAAAAEAAQA8wAAAJcFAAAAAA==&#10;" fillcolor="white [3201]" strokeweight=".5pt">
                      <v:textbox>
                        <w:txbxContent>
                          <w:p w14:paraId="5AA6DA79" w14:textId="77777777" w:rsidR="00A41D94" w:rsidRPr="005D3125" w:rsidRDefault="00A41D94" w:rsidP="00A41D94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(</w:t>
                            </w:r>
                            <w:r w:rsidRPr="005D3125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A</w:t>
                            </w: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</w:rPr>
              <w:drawing>
                <wp:inline distT="0" distB="0" distL="0" distR="0" wp14:anchorId="38C11A68" wp14:editId="631ECA51">
                  <wp:extent cx="3324225" cy="1736628"/>
                  <wp:effectExtent l="0" t="0" r="0" b="0"/>
                  <wp:docPr id="1089852481" name="Picture 1" descr="A green circles with numbers and line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89852481" name="Picture 1" descr="A green circles with numbers and lines&#10;&#10;Description automatically generated"/>
                          <pic:cNvPicPr/>
                        </pic:nvPicPr>
                        <pic:blipFill rotWithShape="1">
                          <a:blip r:embed="rId14"/>
                          <a:srcRect l="3398" t="23335" r="11246" b="30448"/>
                          <a:stretch/>
                        </pic:blipFill>
                        <pic:spPr bwMode="auto">
                          <a:xfrm>
                            <a:off x="0" y="0"/>
                            <a:ext cx="3359696" cy="175515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614AE603" w14:textId="77777777" w:rsidR="00A41D94" w:rsidRDefault="00A41D94" w:rsidP="006406A8">
            <w:pPr>
              <w:tabs>
                <w:tab w:val="left" w:pos="159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B43003">
              <w:rPr>
                <w:noProof/>
              </w:rPr>
              <w:drawing>
                <wp:inline distT="0" distB="0" distL="0" distR="0" wp14:anchorId="2F446AA8" wp14:editId="6EBC71B7">
                  <wp:extent cx="3026410" cy="359386"/>
                  <wp:effectExtent l="0" t="0" r="2540" b="3175"/>
                  <wp:docPr id="685105344" name="Picture 1" descr="A white background with black and white cloud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85105344" name="Picture 1" descr="A white background with black and white clouds&#10;&#10;Description automatically generated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72923" cy="3649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03" w:type="dxa"/>
          </w:tcPr>
          <w:p w14:paraId="1166E892" w14:textId="77777777" w:rsidR="00A41D94" w:rsidRDefault="00A41D94" w:rsidP="006406A8">
            <w:pPr>
              <w:tabs>
                <w:tab w:val="left" w:pos="1590"/>
              </w:tabs>
              <w:ind w:right="-268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4E636CA5" wp14:editId="574BD6D3">
                  <wp:extent cx="2939423" cy="2092325"/>
                  <wp:effectExtent l="0" t="0" r="0" b="3175"/>
                  <wp:docPr id="741681109" name="Picture 1" descr="A structure of a molecu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1681109" name="Picture 1" descr="A structure of a molecule&#10;&#10;Description automatically generated"/>
                          <pic:cNvPicPr/>
                        </pic:nvPicPr>
                        <pic:blipFill rotWithShape="1">
                          <a:blip r:embed="rId16"/>
                          <a:srcRect l="12880" t="14268" r="9588" b="10036"/>
                          <a:stretch/>
                        </pic:blipFill>
                        <pic:spPr bwMode="auto">
                          <a:xfrm>
                            <a:off x="0" y="0"/>
                            <a:ext cx="2993876" cy="213108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41D94" w14:paraId="57294578" w14:textId="77777777" w:rsidTr="006406A8">
        <w:tc>
          <w:tcPr>
            <w:tcW w:w="5813" w:type="dxa"/>
          </w:tcPr>
          <w:p w14:paraId="52D96FD7" w14:textId="77777777" w:rsidR="00A41D94" w:rsidRDefault="00A41D94" w:rsidP="006406A8">
            <w:pPr>
              <w:tabs>
                <w:tab w:val="left" w:pos="159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137D312D" wp14:editId="44D43AA1">
                      <wp:simplePos x="0" y="0"/>
                      <wp:positionH relativeFrom="column">
                        <wp:posOffset>-38100</wp:posOffset>
                      </wp:positionH>
                      <wp:positionV relativeFrom="paragraph">
                        <wp:posOffset>32386</wp:posOffset>
                      </wp:positionV>
                      <wp:extent cx="438150" cy="285750"/>
                      <wp:effectExtent l="0" t="0" r="19050" b="19050"/>
                      <wp:wrapNone/>
                      <wp:docPr id="1524267662" name="Text Box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38150" cy="2857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1361FD19" w14:textId="77777777" w:rsidR="00A41D94" w:rsidRPr="005D3125" w:rsidRDefault="00A41D94" w:rsidP="00A41D94">
                                  <w:pPr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5D3125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(B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37D312D" id="Text Box 3" o:spid="_x0000_s1027" type="#_x0000_t202" style="position:absolute;left:0;text-align:left;margin-left:-3pt;margin-top:2.55pt;width:34.5pt;height:22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4L7ONwIAAIIEAAAOAAAAZHJzL2Uyb0RvYy54bWysVE1v2zAMvQ/YfxB0X5ykSZsZcYosRYYB&#10;QVsgHXpWZCkRJouapMTOfv0o2flYu9Owi0yK1CP5SHp631SaHITzCkxBB70+JcJwKJXZFvT7y/LT&#10;hBIfmCmZBiMKehSe3s8+fpjWNhdD2IEuhSMIYnxe24LuQrB5lnm+ExXzPbDCoFGCq1hA1W2z0rEa&#10;0SudDfv926wGV1oHXHiPtw+tkc4SvpSChycpvQhEFxRzC+l06dzEM5tNWb51zO4U79Jg/5BFxZTB&#10;oGeoBxYY2Tv1DqpS3IEHGXocqgykVFykGrCaQf9NNesdsyLVguR4e6bJ/z9Y/nhY22dHQvMFGmxg&#10;JKS2Pvd4GetppKviFzMlaEcKj2faRBMIx8vRzWQwRgtH03AyvkMZUbLLY+t8+CqgIlEoqMOuJLLY&#10;YeVD63pyibE8aFUuldZJiZMgFtqRA8Me6pBSRPA/vLQhdUFvbzD0O4QIfX6/0Yz/6NK7QkA8bTDn&#10;S+lRCs2mIaq8omUD5RHZctAOkrd8qRB+xXx4Zg4nB2nAbQhPeEgNmBN0EiU7cL/+dh/9saFopaTG&#10;SSyo/7lnTlCivxls9efBaBRHNymj8d0QFXdt2VxbzL5aABI1wL2zPInRP+iTKB1Ur7g08xgVTcxw&#10;jF3QcBIXod0PXDou5vPkhMNqWViZteUROnIcaX1pXpmzXVsDzsMjnGaW5W+62/rGlwbm+wBSpdZH&#10;nltWO/px0NPwdEsZN+laT16XX8fsNwAAAP//AwBQSwMEFAAGAAgAAAAhAKSJzIfZAAAABgEAAA8A&#10;AABkcnMvZG93bnJldi54bWxMj8FOwzAQRO9I/IO1SNxaJyCiEOJUgAoXTrSIsxtvbYt4HcVuGv6e&#10;5QTHp1nNvG03SxjEjFPykRSU6wIEUh+NJ6vgY/+yqkGkrMnoIRIq+MYEm+7yotWNiWd6x3mXreAS&#10;So1W4HIeGylT7zDotI4jEmfHOAWdGScrzaTPXB4GeVMUlQzaEy84PeKzw/5rdwoKtk/23va1nty2&#10;Nt7Py+fxzb4qdX21PD6AyLjkv2P41Wd16NjpEE9kkhgUrCp+JSu4K0FwXN0yHhiLEmTXyv/63Q8A&#10;AAD//wMAUEsBAi0AFAAGAAgAAAAhALaDOJL+AAAA4QEAABMAAAAAAAAAAAAAAAAAAAAAAFtDb250&#10;ZW50X1R5cGVzXS54bWxQSwECLQAUAAYACAAAACEAOP0h/9YAAACUAQAACwAAAAAAAAAAAAAAAAAv&#10;AQAAX3JlbHMvLnJlbHNQSwECLQAUAAYACAAAACEABeC+zjcCAACCBAAADgAAAAAAAAAAAAAAAAAu&#10;AgAAZHJzL2Uyb0RvYy54bWxQSwECLQAUAAYACAAAACEApInMh9kAAAAGAQAADwAAAAAAAAAAAAAA&#10;AACRBAAAZHJzL2Rvd25yZXYueG1sUEsFBgAAAAAEAAQA8wAAAJcFAAAAAA==&#10;" fillcolor="white [3201]" strokeweight=".5pt">
                      <v:textbox>
                        <w:txbxContent>
                          <w:p w14:paraId="1361FD19" w14:textId="77777777" w:rsidR="00A41D94" w:rsidRPr="005D3125" w:rsidRDefault="00A41D94" w:rsidP="00A41D94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5D3125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(B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</w:rPr>
              <w:drawing>
                <wp:inline distT="0" distB="0" distL="0" distR="0" wp14:anchorId="1CD9FD92" wp14:editId="71E17DA9">
                  <wp:extent cx="3112791" cy="2162175"/>
                  <wp:effectExtent l="0" t="0" r="0" b="0"/>
                  <wp:docPr id="117796979" name="Picture 1" descr="A diagram of a molecu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7796979" name="Picture 1" descr="A diagram of a molecule&#10;&#10;Description automatically generated"/>
                          <pic:cNvPicPr/>
                        </pic:nvPicPr>
                        <pic:blipFill rotWithShape="1">
                          <a:blip r:embed="rId17"/>
                          <a:srcRect l="8227" t="15832" b="15696"/>
                          <a:stretch/>
                        </pic:blipFill>
                        <pic:spPr bwMode="auto">
                          <a:xfrm>
                            <a:off x="0" y="0"/>
                            <a:ext cx="3161072" cy="219571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7AA47726" w14:textId="77777777" w:rsidR="00A41D94" w:rsidRDefault="00A41D94" w:rsidP="006406A8">
            <w:pPr>
              <w:tabs>
                <w:tab w:val="left" w:pos="159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AD460F">
              <w:rPr>
                <w:b/>
                <w:bCs/>
                <w:noProof/>
              </w:rPr>
              <w:drawing>
                <wp:inline distT="0" distB="0" distL="0" distR="0" wp14:anchorId="729EC25D" wp14:editId="4F93614C">
                  <wp:extent cx="2811912" cy="510768"/>
                  <wp:effectExtent l="0" t="0" r="7620" b="3810"/>
                  <wp:docPr id="1574444285" name="Picture 1" descr="A black text on a white background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74444285" name="Picture 1" descr="A black text on a white background&#10;&#10;Description automatically generated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46275" cy="5170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03" w:type="dxa"/>
          </w:tcPr>
          <w:p w14:paraId="127BEA2A" w14:textId="77777777" w:rsidR="00A41D94" w:rsidRDefault="00A41D94" w:rsidP="006406A8">
            <w:pPr>
              <w:tabs>
                <w:tab w:val="left" w:pos="159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6D2FC63" w14:textId="77777777" w:rsidR="00A41D94" w:rsidRDefault="00A41D94" w:rsidP="006406A8">
            <w:pPr>
              <w:tabs>
                <w:tab w:val="left" w:pos="159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64086FA8" wp14:editId="32B07213">
                  <wp:extent cx="3069635" cy="1987550"/>
                  <wp:effectExtent l="0" t="0" r="0" b="0"/>
                  <wp:docPr id="1889822580" name="Picture 1" descr="A structure of a molecu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89822580" name="Picture 1" descr="A structure of a molecule&#10;&#10;Description automatically generated"/>
                          <pic:cNvPicPr/>
                        </pic:nvPicPr>
                        <pic:blipFill rotWithShape="1">
                          <a:blip r:embed="rId19"/>
                          <a:srcRect l="3948" t="14437" r="13230" b="22072"/>
                          <a:stretch/>
                        </pic:blipFill>
                        <pic:spPr bwMode="auto">
                          <a:xfrm>
                            <a:off x="0" y="0"/>
                            <a:ext cx="3101220" cy="200800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41D94" w14:paraId="67DA8A8D" w14:textId="77777777" w:rsidTr="006406A8">
        <w:tc>
          <w:tcPr>
            <w:tcW w:w="5813" w:type="dxa"/>
          </w:tcPr>
          <w:p w14:paraId="655AEED3" w14:textId="77777777" w:rsidR="00A41D94" w:rsidRDefault="00A41D94" w:rsidP="006406A8">
            <w:pPr>
              <w:tabs>
                <w:tab w:val="left" w:pos="159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361507EA" wp14:editId="5FDD5AA5">
                      <wp:simplePos x="0" y="0"/>
                      <wp:positionH relativeFrom="column">
                        <wp:posOffset>-38100</wp:posOffset>
                      </wp:positionH>
                      <wp:positionV relativeFrom="paragraph">
                        <wp:posOffset>102235</wp:posOffset>
                      </wp:positionV>
                      <wp:extent cx="466725" cy="276225"/>
                      <wp:effectExtent l="0" t="0" r="28575" b="28575"/>
                      <wp:wrapNone/>
                      <wp:docPr id="117732062" name="Text Box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66725" cy="2762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379A4243" w14:textId="77777777" w:rsidR="00A41D94" w:rsidRPr="00066729" w:rsidRDefault="00A41D94" w:rsidP="00A41D94">
                                  <w:pPr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066729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(C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61507EA" id="Text Box 4" o:spid="_x0000_s1028" type="#_x0000_t202" style="position:absolute;left:0;text-align:left;margin-left:-3pt;margin-top:8.05pt;width:36.75pt;height:21.7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tTcFOgIAAIIEAAAOAAAAZHJzL2Uyb0RvYy54bWysVE2P2yAQvVfqf0DcGyduPlorzirNKlWl&#10;aHelbLVngiG2ihkKJHb66ztg52O3PVW94IEZHjNv3nh+19aKHIV1FeicjgZDSoTmUFR6n9Pvz+sP&#10;nyhxnumCKdAipyfh6N3i/bt5YzKRQgmqEJYgiHZZY3Jaem+yJHG8FDVzAzBCo1OCrZnHrd0nhWUN&#10;otcqSYfDadKALYwFLpzD0/vOSRcRX0rB/aOUTniicoq5+bjauO7CmizmLNtbZsqK92mwf8iiZpXG&#10;Ry9Q98wzcrDVH1B1xS04kH7AoU5AyoqLWANWMxq+qWZbMiNiLUiOMxea3P+D5Q/HrXmyxLdfoMUG&#10;BkIa4zKHh6GeVto6fDFTgn6k8HShTbSecDwcT6ezdEIJR1c6m6ZoI0pyvWys818F1CQYObXYlUgW&#10;O26c70LPIeEtB6oq1pVScROUIFbKkiPDHiofU0TwV1FKkyan04+TYQR+5QvQl/s7xfiPPr2bKMRT&#10;GnO+lh4s3+5aUhVY1ZmWHRQnZMtCJyRn+LpC+A1z/olZVA4ShNPgH3GRCjAn6C1KSrC//nYe4rGh&#10;6KWkQSXm1P08MCsoUd80tvrzaDwO0o2b8WSW4sbeena3Hn2oV4BEjXDuDI9miPfqbEoL9QsOzTK8&#10;ii6mOb6dU382V76bDxw6LpbLGIRiNcxv9NbwAB0aE2h9bl+YNX1bPerhAc6aZdmb7nax4aaG5cGD&#10;rGLrA88dqz39KPQonn4owyTd7mPU9dex+A0AAP//AwBQSwMEFAAGAAgAAAAhAFoGKgPbAAAABwEA&#10;AA8AAABkcnMvZG93bnJldi54bWxMj8FOwzAQRO9I/IO1SNxap0g1aYhTASpcONEiztt4a1vEdmS7&#10;afh7zAmOOzOaedtuZzewiWKywUtYLStg5PugrNcSPg4vixpYyugVDsGThG9KsO2ur1psVLj4d5r2&#10;WbNS4lODEkzOY8N56g05TMswki/eKUSHuZxRcxXxUsrdwO+qSnCH1pcFgyM9G+q/9mcnYfekN7qv&#10;MZpdrayd5s/Tm36V8vZmfnwAlmnOf2H4xS/o0BWmYzh7ldggYSHKK7noYgWs+OJ+DewoYb0RwLuW&#10;/+fvfgAAAP//AwBQSwECLQAUAAYACAAAACEAtoM4kv4AAADhAQAAEwAAAAAAAAAAAAAAAAAAAAAA&#10;W0NvbnRlbnRfVHlwZXNdLnhtbFBLAQItABQABgAIAAAAIQA4/SH/1gAAAJQBAAALAAAAAAAAAAAA&#10;AAAAAC8BAABfcmVscy8ucmVsc1BLAQItABQABgAIAAAAIQB8tTcFOgIAAIIEAAAOAAAAAAAAAAAA&#10;AAAAAC4CAABkcnMvZTJvRG9jLnhtbFBLAQItABQABgAIAAAAIQBaBioD2wAAAAcBAAAPAAAAAAAA&#10;AAAAAAAAAJQEAABkcnMvZG93bnJldi54bWxQSwUGAAAAAAQABADzAAAAnAUAAAAA&#10;" fillcolor="white [3201]" strokeweight=".5pt">
                      <v:textbox>
                        <w:txbxContent>
                          <w:p w14:paraId="379A4243" w14:textId="77777777" w:rsidR="00A41D94" w:rsidRPr="00066729" w:rsidRDefault="00A41D94" w:rsidP="00A41D94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066729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(C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</w:rPr>
              <w:drawing>
                <wp:inline distT="0" distB="0" distL="0" distR="0" wp14:anchorId="49EB6673" wp14:editId="66C622F1">
                  <wp:extent cx="2276475" cy="1815178"/>
                  <wp:effectExtent l="0" t="0" r="0" b="0"/>
                  <wp:docPr id="383229122" name="Picture 1" descr="A diagram of a molecu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3229122" name="Picture 1" descr="A diagram of a molecule&#10;&#10;Description automatically generated"/>
                          <pic:cNvPicPr/>
                        </pic:nvPicPr>
                        <pic:blipFill rotWithShape="1">
                          <a:blip r:embed="rId20"/>
                          <a:srcRect l="5853" t="14441" r="10802" b="14177"/>
                          <a:stretch/>
                        </pic:blipFill>
                        <pic:spPr bwMode="auto">
                          <a:xfrm>
                            <a:off x="0" y="0"/>
                            <a:ext cx="2298523" cy="183275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6C88F382" w14:textId="77777777" w:rsidR="00A41D94" w:rsidRDefault="00A41D94" w:rsidP="006406A8">
            <w:pPr>
              <w:tabs>
                <w:tab w:val="left" w:pos="159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47465">
              <w:rPr>
                <w:noProof/>
              </w:rPr>
              <w:drawing>
                <wp:inline distT="0" distB="0" distL="0" distR="0" wp14:anchorId="5A37573C" wp14:editId="181A70EA">
                  <wp:extent cx="2249941" cy="480985"/>
                  <wp:effectExtent l="0" t="0" r="0" b="0"/>
                  <wp:docPr id="2027121463" name="Picture 1" descr="A pink and grey squares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27121463" name="Picture 1" descr="A pink and grey squares&#10;&#10;Description automatically generated with medium confidence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65907" cy="48439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03" w:type="dxa"/>
          </w:tcPr>
          <w:p w14:paraId="5CF2C0C7" w14:textId="77777777" w:rsidR="00A41D94" w:rsidRDefault="00A41D94" w:rsidP="006406A8">
            <w:pPr>
              <w:tabs>
                <w:tab w:val="left" w:pos="159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496A8BDC" wp14:editId="1784625F">
                  <wp:extent cx="2436638" cy="2303780"/>
                  <wp:effectExtent l="0" t="0" r="1905" b="1270"/>
                  <wp:docPr id="2025485433" name="Picture 1" descr="A structure of a molecu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25485433" name="Picture 1" descr="A structure of a molecule&#10;&#10;Description automatically generated"/>
                          <pic:cNvPicPr/>
                        </pic:nvPicPr>
                        <pic:blipFill rotWithShape="1">
                          <a:blip r:embed="rId22"/>
                          <a:srcRect l="9855" t="12438" r="8980" b="21447"/>
                          <a:stretch/>
                        </pic:blipFill>
                        <pic:spPr bwMode="auto">
                          <a:xfrm>
                            <a:off x="0" y="0"/>
                            <a:ext cx="2437951" cy="230502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41D94" w14:paraId="137DD445" w14:textId="77777777" w:rsidTr="006406A8">
        <w:tc>
          <w:tcPr>
            <w:tcW w:w="5813" w:type="dxa"/>
          </w:tcPr>
          <w:p w14:paraId="46023184" w14:textId="77777777" w:rsidR="00A41D94" w:rsidRDefault="00A41D94" w:rsidP="006406A8">
            <w:pPr>
              <w:tabs>
                <w:tab w:val="left" w:pos="159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noProof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4CBE9C1F" wp14:editId="47782149">
                      <wp:simplePos x="0" y="0"/>
                      <wp:positionH relativeFrom="column">
                        <wp:posOffset>-47625</wp:posOffset>
                      </wp:positionH>
                      <wp:positionV relativeFrom="paragraph">
                        <wp:posOffset>88900</wp:posOffset>
                      </wp:positionV>
                      <wp:extent cx="466725" cy="314325"/>
                      <wp:effectExtent l="0" t="0" r="28575" b="28575"/>
                      <wp:wrapNone/>
                      <wp:docPr id="1193733674" name="Text Box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66725" cy="3143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21E632F2" w14:textId="77777777" w:rsidR="00A41D94" w:rsidRPr="00066729" w:rsidRDefault="00A41D94" w:rsidP="00A41D94">
                                  <w:pPr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066729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(D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CBE9C1F" id="Text Box 5" o:spid="_x0000_s1029" type="#_x0000_t202" style="position:absolute;left:0;text-align:left;margin-left:-3.75pt;margin-top:7pt;width:36.75pt;height:24.7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GGdbOgIAAIIEAAAOAAAAZHJzL2Uyb0RvYy54bWysVE1v2zAMvQ/YfxB0X5zvdkacIkuRYUDR&#10;FkiHnhVZSoTJoiYpsbNfP0p2PtrtNOwiUyL1RD4+enbXVJochPMKTEEHvT4lwnAoldkW9PvL6tMt&#10;JT4wUzINRhT0KDy9m3/8MKttLoawA10KRxDE+Ly2Bd2FYPMs83wnKuZ7YIVBpwRXsYBbt81Kx2pE&#10;r3Q27PenWQ2utA648B5P71snnSd8KQUPT1J6EYguKOYW0urSuolrNp+xfOuY3SnepcH+IYuKKYOP&#10;nqHuWWBk79QfUJXiDjzI0ONQZSCl4iLVgNUM+u+qWe+YFakWJMfbM03+/8Hyx8PaPjsSmi/QYAMj&#10;IbX1ucfDWE8jXRW/mClBP1J4PNMmmkA4Ho6n05vhhBKOrtFgPEIbUbLLZet8+CqgItEoqMOuJLLY&#10;4cGHNvQUEt/yoFW5UlqnTVSCWGpHDgx7qENKEcHfRGlD6oJOR5N+An7ji9Dn+xvN+I8uvasoxNMG&#10;c76UHq3QbBqiSqzqRMsGyiOy5aAVkrd8pRD+gfnwzBwqBwnCaQhPuEgNmBN0FiU7cL/+dh7jsaHo&#10;paRGJRbU/9wzJyjR3wy2+vNgPI7STZvx5GaIG3ft2Vx7zL5aAhI1wLmzPJkxPuiTKR1Urzg0i/gq&#10;upjh+HZBw8lchnY+cOi4WCxSEIrVsvBg1pZH6NiYSOtL88qc7doaUA+PcNIsy991t42NNw0s9gGk&#10;Sq2PPLesdvSj0JN4uqGMk3S9T1GXX8f8NwAAAP//AwBQSwMEFAAGAAgAAAAhAKCEBBbaAAAABwEA&#10;AA8AAABkcnMvZG93bnJldi54bWxMj81OwzAQhO9IvIO1SNxah5+GEOJUgAqXniiI8zbeOhaxHdlu&#10;Gt6e5QSn0e6MZr9t1rMbxEQx2eAVXC0LEOS7oK03Cj7eXxYViJTRaxyCJwXflGDdnp81WOtw8m80&#10;7bIRXOJTjQr6nMdaytT15DAtw0ievUOIDjOP0Ugd8cTlbpDXRVFKh9bzhR5Heu6p+9odnYLNk7k3&#10;XYWx31Ta2mn+PGzNq1KXF/PjA4hMc/4Lwy8+o0PLTPtw9DqJQcHibsVJ3t/yS+yXJeue9WYFsm3k&#10;f/72BwAA//8DAFBLAQItABQABgAIAAAAIQC2gziS/gAAAOEBAAATAAAAAAAAAAAAAAAAAAAAAABb&#10;Q29udGVudF9UeXBlc10ueG1sUEsBAi0AFAAGAAgAAAAhADj9If/WAAAAlAEAAAsAAAAAAAAAAAAA&#10;AAAALwEAAF9yZWxzLy5yZWxzUEsBAi0AFAAGAAgAAAAhAMEYZ1s6AgAAggQAAA4AAAAAAAAAAAAA&#10;AAAALgIAAGRycy9lMm9Eb2MueG1sUEsBAi0AFAAGAAgAAAAhAKCEBBbaAAAABwEAAA8AAAAAAAAA&#10;AAAAAAAAlAQAAGRycy9kb3ducmV2LnhtbFBLBQYAAAAABAAEAPMAAACbBQAAAAA=&#10;" fillcolor="white [3201]" strokeweight=".5pt">
                      <v:textbox>
                        <w:txbxContent>
                          <w:p w14:paraId="21E632F2" w14:textId="77777777" w:rsidR="00A41D94" w:rsidRPr="00066729" w:rsidRDefault="00A41D94" w:rsidP="00A41D94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066729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(D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</w:rPr>
              <w:drawing>
                <wp:inline distT="0" distB="0" distL="0" distR="0" wp14:anchorId="66A1C70F" wp14:editId="675E669C">
                  <wp:extent cx="2403917" cy="2507226"/>
                  <wp:effectExtent l="0" t="0" r="0" b="7620"/>
                  <wp:docPr id="967362390" name="Picture 1" descr="A diagram of a molecu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67362390" name="Picture 1" descr="A diagram of a molecule&#10;&#10;Description automatically generated"/>
                          <pic:cNvPicPr/>
                        </pic:nvPicPr>
                        <pic:blipFill rotWithShape="1">
                          <a:blip r:embed="rId23"/>
                          <a:srcRect l="10737"/>
                          <a:stretch/>
                        </pic:blipFill>
                        <pic:spPr bwMode="auto">
                          <a:xfrm>
                            <a:off x="0" y="0"/>
                            <a:ext cx="2412179" cy="251584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5D327D2D" w14:textId="77777777" w:rsidR="00A41D94" w:rsidRDefault="00A41D94" w:rsidP="006406A8">
            <w:pPr>
              <w:tabs>
                <w:tab w:val="left" w:pos="159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B67B6">
              <w:rPr>
                <w:noProof/>
              </w:rPr>
              <w:drawing>
                <wp:inline distT="0" distB="0" distL="0" distR="0" wp14:anchorId="2B93588C" wp14:editId="4EB8BF96">
                  <wp:extent cx="2509721" cy="449271"/>
                  <wp:effectExtent l="0" t="0" r="5080" b="8255"/>
                  <wp:docPr id="76449018" name="Picture 1" descr="A white background with black dot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6449018" name="Picture 1" descr="A white background with black dots&#10;&#10;Description automatically generated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41681" cy="45499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03" w:type="dxa"/>
          </w:tcPr>
          <w:p w14:paraId="74F91A96" w14:textId="77777777" w:rsidR="00A41D94" w:rsidRDefault="00A41D94" w:rsidP="006406A8">
            <w:pPr>
              <w:tabs>
                <w:tab w:val="left" w:pos="159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209AB755" wp14:editId="6A78098C">
                  <wp:extent cx="3236837" cy="2857500"/>
                  <wp:effectExtent l="0" t="0" r="1905" b="0"/>
                  <wp:docPr id="1327752168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27752168" name=""/>
                          <pic:cNvPicPr/>
                        </pic:nvPicPr>
                        <pic:blipFill rotWithShape="1">
                          <a:blip r:embed="rId25"/>
                          <a:srcRect l="8995" t="6521" b="13579"/>
                          <a:stretch/>
                        </pic:blipFill>
                        <pic:spPr bwMode="auto">
                          <a:xfrm>
                            <a:off x="0" y="0"/>
                            <a:ext cx="3291066" cy="290537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41D94" w14:paraId="3FE3562F" w14:textId="77777777" w:rsidTr="006406A8">
        <w:tc>
          <w:tcPr>
            <w:tcW w:w="5813" w:type="dxa"/>
          </w:tcPr>
          <w:p w14:paraId="5D452492" w14:textId="77777777" w:rsidR="00A41D94" w:rsidRDefault="00A41D94" w:rsidP="006406A8">
            <w:pPr>
              <w:tabs>
                <w:tab w:val="left" w:pos="159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1A133F9D" wp14:editId="6F7C3842">
                      <wp:simplePos x="0" y="0"/>
                      <wp:positionH relativeFrom="column">
                        <wp:posOffset>-19051</wp:posOffset>
                      </wp:positionH>
                      <wp:positionV relativeFrom="paragraph">
                        <wp:posOffset>82550</wp:posOffset>
                      </wp:positionV>
                      <wp:extent cx="466725" cy="295275"/>
                      <wp:effectExtent l="0" t="0" r="28575" b="28575"/>
                      <wp:wrapNone/>
                      <wp:docPr id="411602052" name="Text Box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66725" cy="2952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200E614E" w14:textId="77777777" w:rsidR="00A41D94" w:rsidRPr="00066729" w:rsidRDefault="00A41D94" w:rsidP="00A41D94">
                                  <w:pPr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066729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(E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A133F9D" id="Text Box 6" o:spid="_x0000_s1030" type="#_x0000_t202" style="position:absolute;left:0;text-align:left;margin-left:-1.5pt;margin-top:6.5pt;width:36.75pt;height:23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za5aOwIAAIIEAAAOAAAAZHJzL2Uyb0RvYy54bWysVE1v2zAMvQ/YfxB0X5x4SdoacYosRYYB&#10;QVsgHXpWZDkWJouapMTOfv0o2flot9Owi0yJ1BP5+OjZfVsrchDWSdA5HQ2GlAjNoZB6l9PvL6tP&#10;t5Q4z3TBFGiR06Nw9H7+8cOsMZlIoQJVCEsQRLusMTmtvDdZkjheiZq5ARih0VmCrZnHrd0lhWUN&#10;otcqSYfDadKALYwFLpzD04fOSecRvywF909l6YQnKqeYm4+rjes2rMl8xrKdZaaSvE+D/UMWNZMa&#10;Hz1DPTDPyN7KP6BqyS04KP2AQ51AWUouYg1YzWj4rppNxYyItSA5zpxpcv8Plj8eNubZEt9+gRYb&#10;GAhpjMscHoZ62tLW4YuZEvQjhcczbaL1hOPheDq9SSeUcHSld5P0ZhJQkstlY53/KqAmwcipxa5E&#10;sthh7XwXegoJbzlQslhJpeImKEEslSUHhj1UPqaI4G+ilCZNTqefJ8MI/MYXoM/3t4rxH316V1GI&#10;pzTmfCk9WL7dtkQWWOGJli0UR2TLQickZ/hKIvyaOf/MLCoHCcJp8E+4lAowJ+gtSiqwv/52HuKx&#10;oeilpEEl5tT93DMrKFHfNLb6bjQeB+nGzXhyk+LGXnu21x69r5eARI1w7gyPZoj36mSWFupXHJpF&#10;eBVdTHN8O6f+ZC59Nx84dFwsFjEIxWqYX+uN4QE6NCbQ+tK+Mmv6tnrUwyOcNMuyd93tYsNNDYu9&#10;h1LG1geeO1Z7+lHoUTz9UIZJut7HqMuvY/4bAAD//wMAUEsDBBQABgAIAAAAIQCk6EQn2wAAAAcB&#10;AAAPAAAAZHJzL2Rvd25yZXYueG1sTI9BT8MwDIXvSPyHyEjcthRQoStNJ0CDC6cNxNlrvDSicaok&#10;68q/JzvByXp+1nufm/XsBjFRiNazgptlAYK489qyUfD58bqoQMSErHHwTAp+KMK6vbxosNb+xFua&#10;dsmIHMKxRgV9SmMtZex6chiXfiTO3sEHhynLYKQOeMrhbpC3RXEvHVrODT2O9NJT9707OgWbZ7My&#10;XYWh31Ta2mn+OrybN6Wur+anRxCJ5vR3DGf8jA5tZtr7I+soBgWLu/xKyvvzzP5DUYLYKyhXJci2&#10;kf/5218AAAD//wMAUEsBAi0AFAAGAAgAAAAhALaDOJL+AAAA4QEAABMAAAAAAAAAAAAAAAAAAAAA&#10;AFtDb250ZW50X1R5cGVzXS54bWxQSwECLQAUAAYACAAAACEAOP0h/9YAAACUAQAACwAAAAAAAAAA&#10;AAAAAAAvAQAAX3JlbHMvLnJlbHNQSwECLQAUAAYACAAAACEAB82uWjsCAACCBAAADgAAAAAAAAAA&#10;AAAAAAAuAgAAZHJzL2Uyb0RvYy54bWxQSwECLQAUAAYACAAAACEApOhEJ9sAAAAHAQAADwAAAAAA&#10;AAAAAAAAAACVBAAAZHJzL2Rvd25yZXYueG1sUEsFBgAAAAAEAAQA8wAAAJ0FAAAAAA==&#10;" fillcolor="white [3201]" strokeweight=".5pt">
                      <v:textbox>
                        <w:txbxContent>
                          <w:p w14:paraId="200E614E" w14:textId="77777777" w:rsidR="00A41D94" w:rsidRPr="00066729" w:rsidRDefault="00A41D94" w:rsidP="00A41D94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066729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(E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</w:rPr>
              <w:drawing>
                <wp:inline distT="0" distB="0" distL="0" distR="0" wp14:anchorId="0B872E19" wp14:editId="5C001AC5">
                  <wp:extent cx="2705100" cy="1965661"/>
                  <wp:effectExtent l="0" t="0" r="0" b="0"/>
                  <wp:docPr id="120049473" name="Picture 1" descr="A diagram of a molecu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0049473" name="Picture 1" descr="A diagram of a molecule&#10;&#10;Description automatically generated"/>
                          <pic:cNvPicPr/>
                        </pic:nvPicPr>
                        <pic:blipFill rotWithShape="1">
                          <a:blip r:embed="rId26"/>
                          <a:srcRect l="7652" t="16462" r="7834" b="12399"/>
                          <a:stretch/>
                        </pic:blipFill>
                        <pic:spPr bwMode="auto">
                          <a:xfrm>
                            <a:off x="0" y="0"/>
                            <a:ext cx="2740050" cy="199105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4098D625" w14:textId="77777777" w:rsidR="00A41D94" w:rsidRDefault="00A41D94" w:rsidP="006406A8">
            <w:pPr>
              <w:tabs>
                <w:tab w:val="left" w:pos="159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46AF0">
              <w:rPr>
                <w:noProof/>
              </w:rPr>
              <w:drawing>
                <wp:inline distT="0" distB="0" distL="0" distR="0" wp14:anchorId="0B0FDF6C" wp14:editId="7AFADC44">
                  <wp:extent cx="2352069" cy="613203"/>
                  <wp:effectExtent l="0" t="0" r="0" b="0"/>
                  <wp:docPr id="384018327" name="Picture 1" descr="A white background with black 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4018327" name="Picture 1" descr="A white background with black text&#10;&#10;Description automatically generated"/>
                          <pic:cNvPicPr/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809" cy="6204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03" w:type="dxa"/>
          </w:tcPr>
          <w:p w14:paraId="425C32DE" w14:textId="77777777" w:rsidR="00A41D94" w:rsidRDefault="00A41D94" w:rsidP="006406A8">
            <w:pPr>
              <w:tabs>
                <w:tab w:val="left" w:pos="159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61837ED" w14:textId="77777777" w:rsidR="00A41D94" w:rsidRDefault="00A41D94" w:rsidP="006406A8">
            <w:pPr>
              <w:tabs>
                <w:tab w:val="left" w:pos="159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A2671AA" w14:textId="77777777" w:rsidR="00A41D94" w:rsidRDefault="00A41D94" w:rsidP="006406A8">
            <w:pPr>
              <w:tabs>
                <w:tab w:val="left" w:pos="159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04E11917" wp14:editId="4A8C288C">
                  <wp:extent cx="3186641" cy="2006600"/>
                  <wp:effectExtent l="0" t="0" r="0" b="0"/>
                  <wp:docPr id="545327312" name="Picture 1" descr="A structure of a molecu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5327312" name="Picture 1" descr="A structure of a molecule&#10;&#10;Description automatically generated"/>
                          <pic:cNvPicPr/>
                        </pic:nvPicPr>
                        <pic:blipFill rotWithShape="1">
                          <a:blip r:embed="rId28"/>
                          <a:srcRect t="24687" b="21060"/>
                          <a:stretch/>
                        </pic:blipFill>
                        <pic:spPr bwMode="auto">
                          <a:xfrm>
                            <a:off x="0" y="0"/>
                            <a:ext cx="3213313" cy="202339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6081457" w14:textId="77777777" w:rsidR="00A41D94" w:rsidRDefault="00A41D94" w:rsidP="00A41D94">
      <w:pPr>
        <w:spacing w:line="360" w:lineRule="auto"/>
        <w:ind w:firstLine="567"/>
        <w:rPr>
          <w:rFonts w:asciiTheme="majorBidi" w:hAnsiTheme="majorBidi" w:cstheme="majorBidi"/>
          <w:sz w:val="24"/>
          <w:szCs w:val="24"/>
        </w:rPr>
      </w:pPr>
    </w:p>
    <w:p w14:paraId="7C6F0235" w14:textId="4081F841" w:rsidR="00A41D94" w:rsidRDefault="00A41D94" w:rsidP="00A41D94">
      <w:pPr>
        <w:shd w:val="clear" w:color="auto" w:fill="FFFFFF" w:themeFill="background1"/>
        <w:rPr>
          <w:rFonts w:asciiTheme="majorBidi" w:hAnsiTheme="majorBidi"/>
          <w:color w:val="333333"/>
          <w:sz w:val="24"/>
          <w:szCs w:val="24"/>
        </w:rPr>
      </w:pPr>
      <w:r w:rsidRPr="009F1F10">
        <w:rPr>
          <w:rFonts w:asciiTheme="majorBidi" w:hAnsiTheme="majorBidi"/>
          <w:b/>
          <w:bCs/>
          <w:color w:val="222222"/>
          <w:sz w:val="24"/>
          <w:szCs w:val="24"/>
          <w:shd w:val="clear" w:color="auto" w:fill="F6F6F6"/>
        </w:rPr>
        <w:t>Figure S</w:t>
      </w:r>
      <w:r w:rsidR="006C05C9">
        <w:rPr>
          <w:rFonts w:asciiTheme="majorBidi" w:hAnsiTheme="majorBidi"/>
          <w:b/>
          <w:bCs/>
          <w:color w:val="222222"/>
          <w:sz w:val="24"/>
          <w:szCs w:val="24"/>
          <w:shd w:val="clear" w:color="auto" w:fill="F6F6F6"/>
        </w:rPr>
        <w:t>3</w:t>
      </w:r>
      <w:r w:rsidRPr="009F1F10">
        <w:rPr>
          <w:rFonts w:asciiTheme="majorBidi" w:hAnsiTheme="majorBidi"/>
          <w:b/>
          <w:bCs/>
          <w:color w:val="222222"/>
          <w:sz w:val="24"/>
          <w:szCs w:val="24"/>
          <w:shd w:val="clear" w:color="auto" w:fill="F6F6F6"/>
        </w:rPr>
        <w:t>.</w:t>
      </w:r>
      <w:r w:rsidRPr="009F1F10">
        <w:rPr>
          <w:rFonts w:asciiTheme="majorBidi" w:hAnsiTheme="majorBidi"/>
          <w:color w:val="222222"/>
          <w:sz w:val="24"/>
          <w:szCs w:val="24"/>
          <w:shd w:val="clear" w:color="auto" w:fill="F6F6F6"/>
        </w:rPr>
        <w:t> 2D and 3D binding modes of</w:t>
      </w:r>
      <w:r w:rsidRPr="00A41D94">
        <w:rPr>
          <w:rFonts w:asciiTheme="majorBidi" w:hAnsiTheme="majorBidi"/>
          <w:color w:val="222222"/>
          <w:sz w:val="24"/>
          <w:szCs w:val="24"/>
          <w:shd w:val="clear" w:color="auto" w:fill="F6F6F6"/>
        </w:rPr>
        <w:t xml:space="preserve"> </w:t>
      </w:r>
      <w:r w:rsidRPr="00A41D94">
        <w:rPr>
          <w:rFonts w:asciiTheme="majorBidi" w:hAnsiTheme="majorBidi"/>
          <w:sz w:val="24"/>
          <w:szCs w:val="24"/>
        </w:rPr>
        <w:t>palmitic acid</w:t>
      </w:r>
      <w:r w:rsidRPr="00A41D94">
        <w:rPr>
          <w:rFonts w:asciiTheme="majorBidi" w:hAnsiTheme="majorBidi"/>
          <w:color w:val="222222"/>
          <w:sz w:val="24"/>
          <w:szCs w:val="24"/>
          <w:shd w:val="clear" w:color="auto" w:fill="F6F6F6"/>
        </w:rPr>
        <w:t xml:space="preserve"> (A), </w:t>
      </w:r>
      <w:r w:rsidRPr="00A41D94">
        <w:rPr>
          <w:rFonts w:asciiTheme="majorBidi" w:hAnsiTheme="majorBidi"/>
          <w:sz w:val="24"/>
          <w:szCs w:val="24"/>
        </w:rPr>
        <w:t>phytol</w:t>
      </w:r>
      <w:r w:rsidRPr="00A41D94">
        <w:rPr>
          <w:rFonts w:asciiTheme="majorBidi" w:hAnsiTheme="majorBidi"/>
          <w:color w:val="222222"/>
          <w:sz w:val="24"/>
          <w:szCs w:val="24"/>
          <w:shd w:val="clear" w:color="auto" w:fill="F6F6F6"/>
        </w:rPr>
        <w:t xml:space="preserve"> (B), </w:t>
      </w:r>
      <w:r w:rsidRPr="00A41D94">
        <w:rPr>
          <w:rFonts w:asciiTheme="majorBidi" w:hAnsiTheme="majorBidi"/>
          <w:sz w:val="24"/>
          <w:szCs w:val="24"/>
        </w:rPr>
        <w:t>p-cymene</w:t>
      </w:r>
      <w:r w:rsidRPr="00A41D94">
        <w:rPr>
          <w:rFonts w:asciiTheme="majorBidi" w:hAnsiTheme="majorBidi"/>
          <w:color w:val="222222"/>
          <w:sz w:val="24"/>
          <w:szCs w:val="24"/>
          <w:shd w:val="clear" w:color="auto" w:fill="F6F6F6"/>
        </w:rPr>
        <w:t xml:space="preserve">(C), </w:t>
      </w:r>
      <w:r w:rsidRPr="00A41D94">
        <w:rPr>
          <w:rFonts w:asciiTheme="majorBidi" w:hAnsiTheme="majorBidi"/>
          <w:sz w:val="24"/>
          <w:szCs w:val="24"/>
        </w:rPr>
        <w:t>caryophyllene oxide</w:t>
      </w:r>
      <w:r w:rsidRPr="00A41D94">
        <w:rPr>
          <w:rFonts w:asciiTheme="majorBidi" w:hAnsiTheme="majorBidi"/>
          <w:color w:val="222222"/>
          <w:sz w:val="24"/>
          <w:szCs w:val="24"/>
          <w:shd w:val="clear" w:color="auto" w:fill="F6F6F6"/>
        </w:rPr>
        <w:t xml:space="preserve"> (D) and donepezil (E) within the active sites of </w:t>
      </w:r>
      <w:r w:rsidRPr="00A41D94">
        <w:rPr>
          <w:rFonts w:asciiTheme="majorBidi" w:hAnsiTheme="majorBidi"/>
          <w:color w:val="333333"/>
          <w:sz w:val="24"/>
          <w:szCs w:val="24"/>
        </w:rPr>
        <w:t>human acetylcholinesterase employing C-docker protocol</w:t>
      </w:r>
    </w:p>
    <w:p w14:paraId="18A61C15" w14:textId="379004CE" w:rsidR="009F1F10" w:rsidRDefault="009F1F10" w:rsidP="00A41D94">
      <w:pPr>
        <w:shd w:val="clear" w:color="auto" w:fill="FFFFFF" w:themeFill="background1"/>
        <w:rPr>
          <w:rFonts w:asciiTheme="majorBidi" w:hAnsiTheme="majorBidi"/>
          <w:color w:val="333333"/>
          <w:sz w:val="24"/>
          <w:szCs w:val="24"/>
        </w:rPr>
      </w:pPr>
    </w:p>
    <w:p w14:paraId="2B152F00" w14:textId="66B8D682" w:rsidR="009F1F10" w:rsidRDefault="009F1F10" w:rsidP="00A41D94">
      <w:pPr>
        <w:shd w:val="clear" w:color="auto" w:fill="FFFFFF" w:themeFill="background1"/>
        <w:rPr>
          <w:rFonts w:asciiTheme="majorBidi" w:hAnsiTheme="majorBidi"/>
          <w:color w:val="333333"/>
          <w:sz w:val="24"/>
          <w:szCs w:val="24"/>
        </w:rPr>
      </w:pPr>
    </w:p>
    <w:p w14:paraId="5C0A2C51" w14:textId="0D52F945" w:rsidR="009F1F10" w:rsidRDefault="009F1F10" w:rsidP="00A41D94">
      <w:pPr>
        <w:shd w:val="clear" w:color="auto" w:fill="FFFFFF" w:themeFill="background1"/>
        <w:rPr>
          <w:rFonts w:asciiTheme="majorBidi" w:hAnsiTheme="majorBidi"/>
          <w:color w:val="333333"/>
          <w:sz w:val="24"/>
          <w:szCs w:val="24"/>
        </w:rPr>
      </w:pPr>
    </w:p>
    <w:p w14:paraId="43317760" w14:textId="5BBD7743" w:rsidR="009F1F10" w:rsidRDefault="009F1F10" w:rsidP="00A41D94">
      <w:pPr>
        <w:shd w:val="clear" w:color="auto" w:fill="FFFFFF" w:themeFill="background1"/>
        <w:rPr>
          <w:rFonts w:asciiTheme="majorBidi" w:hAnsiTheme="majorBidi"/>
          <w:color w:val="333333"/>
          <w:sz w:val="24"/>
          <w:szCs w:val="24"/>
        </w:rPr>
      </w:pPr>
    </w:p>
    <w:p w14:paraId="12AA9BFD" w14:textId="55F6CE9D" w:rsidR="009F1F10" w:rsidRDefault="009F1F10" w:rsidP="00A41D94">
      <w:pPr>
        <w:shd w:val="clear" w:color="auto" w:fill="FFFFFF" w:themeFill="background1"/>
        <w:rPr>
          <w:rFonts w:asciiTheme="majorBidi" w:hAnsiTheme="majorBidi"/>
          <w:color w:val="333333"/>
          <w:sz w:val="24"/>
          <w:szCs w:val="24"/>
        </w:rPr>
        <w:sectPr w:rsidR="009F1F10" w:rsidSect="00557FA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25FAC0A" w14:textId="100E2E20" w:rsidR="009F1F10" w:rsidRPr="009F1F10" w:rsidRDefault="009F1F10" w:rsidP="009F1F10">
      <w:p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>Table S</w:t>
      </w:r>
      <w:r w:rsidR="007E4122">
        <w:rPr>
          <w:rFonts w:asciiTheme="majorBidi" w:hAnsiTheme="majorBidi" w:cstheme="majorBidi"/>
          <w:b/>
          <w:bCs/>
          <w:sz w:val="24"/>
          <w:szCs w:val="24"/>
        </w:rPr>
        <w:t>1</w:t>
      </w:r>
      <w:r>
        <w:rPr>
          <w:rFonts w:asciiTheme="majorBidi" w:hAnsiTheme="majorBidi" w:cstheme="majorBidi"/>
          <w:b/>
          <w:bCs/>
          <w:sz w:val="24"/>
          <w:szCs w:val="24"/>
        </w:rPr>
        <w:t>.</w:t>
      </w:r>
      <w:r>
        <w:rPr>
          <w:rFonts w:asciiTheme="majorBidi" w:hAnsiTheme="majorBidi" w:cstheme="majorBidi"/>
          <w:sz w:val="24"/>
          <w:szCs w:val="24"/>
        </w:rPr>
        <w:t xml:space="preserve"> Absorption, distribution, metabolism, excretion, and toxicity (ADMET) properties of major metabolites identified in </w:t>
      </w:r>
      <w:proofErr w:type="spellStart"/>
      <w:r>
        <w:rPr>
          <w:rFonts w:asciiTheme="majorBidi" w:hAnsiTheme="majorBidi" w:cstheme="majorBidi"/>
          <w:i/>
          <w:iCs/>
          <w:sz w:val="24"/>
          <w:szCs w:val="24"/>
        </w:rPr>
        <w:t>Polyalthia</w:t>
      </w:r>
      <w:proofErr w:type="spellEnd"/>
      <w:r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proofErr w:type="spellStart"/>
      <w:r w:rsidRPr="00E9603C">
        <w:rPr>
          <w:rFonts w:asciiTheme="majorBidi" w:hAnsiTheme="majorBidi" w:cstheme="majorBidi"/>
          <w:i/>
          <w:iCs/>
          <w:sz w:val="24"/>
          <w:szCs w:val="24"/>
        </w:rPr>
        <w:t>suberosa</w:t>
      </w:r>
      <w:proofErr w:type="spellEnd"/>
      <w:r w:rsidRPr="00E9603C">
        <w:rPr>
          <w:rFonts w:asciiTheme="majorBidi" w:hAnsiTheme="majorBidi" w:cstheme="majorBidi"/>
          <w:sz w:val="24"/>
          <w:szCs w:val="24"/>
        </w:rPr>
        <w:t xml:space="preserve"> leaf essential oil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89"/>
        <w:gridCol w:w="1114"/>
        <w:gridCol w:w="1720"/>
        <w:gridCol w:w="1566"/>
        <w:gridCol w:w="1631"/>
        <w:gridCol w:w="1025"/>
        <w:gridCol w:w="1090"/>
        <w:gridCol w:w="989"/>
        <w:gridCol w:w="936"/>
      </w:tblGrid>
      <w:tr w:rsidR="009F1F10" w:rsidRPr="00E4289A" w14:paraId="30A281BD" w14:textId="77777777" w:rsidTr="00E63949">
        <w:trPr>
          <w:trHeight w:val="300"/>
          <w:jc w:val="center"/>
        </w:trPr>
        <w:tc>
          <w:tcPr>
            <w:tcW w:w="11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A593E1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GB"/>
              </w:rPr>
              <w:t>Compound name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270FCF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GB"/>
              </w:rPr>
              <w:t>BBB level</w:t>
            </w: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962F58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GB"/>
              </w:rPr>
              <w:t>Absorption level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A33730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GB"/>
              </w:rPr>
              <w:t>Solubility level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88D56C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GB"/>
              </w:rPr>
              <w:t>Hepato-toxicity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7077C9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GB"/>
              </w:rPr>
              <w:t>CYP2D6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B034E8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GB"/>
              </w:rPr>
              <w:t>PPB level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EA8EC8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GB"/>
              </w:rPr>
              <w:t>AlogP98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747B15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GB"/>
              </w:rPr>
              <w:t>PSA 2D</w:t>
            </w:r>
          </w:p>
        </w:tc>
      </w:tr>
      <w:tr w:rsidR="009F1F10" w:rsidRPr="00E4289A" w14:paraId="2A91D16A" w14:textId="77777777" w:rsidTr="00E63949">
        <w:trPr>
          <w:trHeight w:val="300"/>
          <w:jc w:val="center"/>
        </w:trPr>
        <w:tc>
          <w:tcPr>
            <w:tcW w:w="111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557F079" w14:textId="77777777" w:rsidR="009F1F10" w:rsidRPr="00E4289A" w:rsidRDefault="009F1F10" w:rsidP="006406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Donepezil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9B1305D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D995AE5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F40C774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33072D4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4B1DFA5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6DD925B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D44AFF6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4.569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F1F306E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38.513</w:t>
            </w:r>
          </w:p>
        </w:tc>
      </w:tr>
      <w:tr w:rsidR="009F1F10" w:rsidRPr="00E4289A" w14:paraId="69FDFDDD" w14:textId="77777777" w:rsidTr="00E63949">
        <w:trPr>
          <w:trHeight w:val="300"/>
          <w:jc w:val="center"/>
        </w:trPr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1BA71A" w14:textId="77777777" w:rsidR="009F1F10" w:rsidRPr="00E4289A" w:rsidRDefault="009F1F10" w:rsidP="006406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 xml:space="preserve">Linalool </w:t>
            </w:r>
            <w:r w:rsidRPr="00E4289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15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E650E2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B9D009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6EAC41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D3224A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D74134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ED5D4F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214504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2.73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616F77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20.815</w:t>
            </w:r>
          </w:p>
        </w:tc>
      </w:tr>
      <w:tr w:rsidR="009F1F10" w:rsidRPr="00E4289A" w14:paraId="74E4EA38" w14:textId="77777777" w:rsidTr="00E63949">
        <w:trPr>
          <w:trHeight w:val="300"/>
          <w:jc w:val="center"/>
        </w:trPr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00E971" w14:textId="77777777" w:rsidR="009F1F10" w:rsidRPr="00E4289A" w:rsidRDefault="009F1F10" w:rsidP="006406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 xml:space="preserve">Myrcene </w:t>
            </w:r>
            <w:r w:rsidRPr="00E4289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5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086BF1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21D8DD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8967BC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5D5BC8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96E23F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725585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477F7E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3.68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F2FD1C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9F1F10" w:rsidRPr="00E4289A" w14:paraId="5BE9BD08" w14:textId="77777777" w:rsidTr="00E63949">
        <w:trPr>
          <w:trHeight w:val="300"/>
          <w:jc w:val="center"/>
        </w:trPr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FA5863" w14:textId="77777777" w:rsidR="009F1F10" w:rsidRPr="00E4289A" w:rsidRDefault="009F1F10" w:rsidP="006406A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lmitic acid (94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1D931F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A1FF34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C839F2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63BA67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F2D1D0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6814F1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F84F78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6.39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0D9A6B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38.116</w:t>
            </w:r>
          </w:p>
        </w:tc>
      </w:tr>
      <w:tr w:rsidR="009F1F10" w:rsidRPr="00E4289A" w14:paraId="07226DB3" w14:textId="77777777" w:rsidTr="00E63949">
        <w:trPr>
          <w:trHeight w:val="300"/>
          <w:jc w:val="center"/>
        </w:trPr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05C4A8" w14:textId="77777777" w:rsidR="009F1F10" w:rsidRPr="00E4289A" w:rsidRDefault="009F1F10" w:rsidP="006406A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p</w:t>
            </w:r>
            <w:r w:rsidRPr="00E4289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Cymene (9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563853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BB9315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0658AF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84F310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6D7D36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6956A2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2D72C5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3.5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98DB50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9F1F10" w:rsidRPr="00E4289A" w14:paraId="725FD61D" w14:textId="77777777" w:rsidTr="00E63949">
        <w:trPr>
          <w:trHeight w:val="300"/>
          <w:jc w:val="center"/>
        </w:trPr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D71324" w14:textId="77777777" w:rsidR="009F1F10" w:rsidRPr="00E4289A" w:rsidRDefault="009F1F10" w:rsidP="006406A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hytol (101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061EE0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DB4634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20EFAA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971E23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6BD2DF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858AA9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251A1B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7.33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677E29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20.815</w:t>
            </w:r>
          </w:p>
        </w:tc>
      </w:tr>
      <w:tr w:rsidR="009F1F10" w:rsidRPr="00E4289A" w14:paraId="188BE4F8" w14:textId="77777777" w:rsidTr="00E63949">
        <w:trPr>
          <w:trHeight w:val="300"/>
          <w:jc w:val="center"/>
        </w:trPr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A613F7" w14:textId="77777777" w:rsidR="009F1F10" w:rsidRPr="00E4289A" w:rsidRDefault="009F1F10" w:rsidP="006406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 xml:space="preserve">Squalene </w:t>
            </w:r>
            <w:r w:rsidRPr="000067C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116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58C744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E1620E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7B9191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8C69C1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C1D12D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8290CD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F9E010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11.33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15AC9D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9F1F10" w:rsidRPr="00E4289A" w14:paraId="7F531ADF" w14:textId="77777777" w:rsidTr="00E63949">
        <w:trPr>
          <w:trHeight w:val="300"/>
          <w:jc w:val="center"/>
        </w:trPr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DBC114" w14:textId="77777777" w:rsidR="009F1F10" w:rsidRPr="00E4289A" w:rsidRDefault="009F1F10" w:rsidP="006406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 xml:space="preserve">Terpinolene </w:t>
            </w:r>
            <w:r w:rsidRPr="00E4289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14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8B04F2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4961E1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3C9D6D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702A46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12AACD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2F5F7B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6E9F78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3.64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E87165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9F1F10" w:rsidRPr="00E4289A" w14:paraId="0D5B2EC8" w14:textId="77777777" w:rsidTr="00E63949">
        <w:trPr>
          <w:trHeight w:val="300"/>
          <w:jc w:val="center"/>
        </w:trPr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3AEA2E" w14:textId="77777777" w:rsidR="009F1F10" w:rsidRPr="00E4289A" w:rsidRDefault="009F1F10" w:rsidP="006406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E4289A">
              <w:rPr>
                <w:rFonts w:asciiTheme="majorBidi" w:hAnsiTheme="majorBidi" w:cstheme="majorBidi"/>
                <w:sz w:val="24"/>
                <w:szCs w:val="24"/>
              </w:rPr>
              <w:t>Viridiflorol</w:t>
            </w:r>
            <w:proofErr w:type="spellEnd"/>
            <w:r w:rsidRPr="00E4289A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E4289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71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36A248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FC6724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0DB8C0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759470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CC5BBC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E82D56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20279D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3.20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9C970A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20.815</w:t>
            </w:r>
          </w:p>
        </w:tc>
      </w:tr>
      <w:tr w:rsidR="009F1F10" w:rsidRPr="00E4289A" w14:paraId="339B8BF3" w14:textId="77777777" w:rsidTr="00E63949">
        <w:trPr>
          <w:trHeight w:val="300"/>
          <w:jc w:val="center"/>
        </w:trPr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1E6174" w14:textId="77777777" w:rsidR="009F1F10" w:rsidRPr="00E4289A" w:rsidRDefault="009F1F10" w:rsidP="006406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 xml:space="preserve">2-Carene </w:t>
            </w:r>
            <w:r w:rsidRPr="00E4289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7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8DA52F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06FAA1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C9C462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7FD1E6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A4266B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62A3BF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30BE2A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2.87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FC1AC4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9F1F10" w:rsidRPr="00E4289A" w14:paraId="28573CEB" w14:textId="77777777" w:rsidTr="00E63949">
        <w:trPr>
          <w:trHeight w:val="300"/>
          <w:jc w:val="center"/>
        </w:trPr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54AC56" w14:textId="77777777" w:rsidR="009F1F10" w:rsidRPr="00E4289A" w:rsidRDefault="009F1F10" w:rsidP="006406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 xml:space="preserve">24-Noroleana-3,12-diene </w:t>
            </w:r>
            <w:r w:rsidRPr="00E4289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116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644EE2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3326D2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64FD4A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55BFCD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ABCCA0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D5F5F6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49A986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7.94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F93446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9F1F10" w:rsidRPr="00E4289A" w14:paraId="0E383F96" w14:textId="77777777" w:rsidTr="00E63949">
        <w:trPr>
          <w:trHeight w:val="300"/>
          <w:jc w:val="center"/>
        </w:trPr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C8D4E5" w14:textId="77777777" w:rsidR="009F1F10" w:rsidRPr="00E4289A" w:rsidRDefault="009F1F10" w:rsidP="006406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α</w:t>
            </w:r>
            <w:r w:rsidRPr="00E4289A">
              <w:rPr>
                <w:rFonts w:asciiTheme="majorBidi" w:hAnsiTheme="majorBidi" w:cstheme="majorBidi"/>
                <w:sz w:val="24"/>
                <w:szCs w:val="24"/>
              </w:rPr>
              <w:t xml:space="preserve">-Copaene </w:t>
            </w:r>
            <w:r w:rsidRPr="00E4289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34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9C20A4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9D3069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56F74C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59FF91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AE392A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D3D1C8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23B11D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4.16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4E55A4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9F1F10" w:rsidRPr="00E4289A" w14:paraId="4DD8CE59" w14:textId="77777777" w:rsidTr="00E63949">
        <w:trPr>
          <w:trHeight w:val="300"/>
          <w:jc w:val="center"/>
        </w:trPr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EC2128" w14:textId="77777777" w:rsidR="009F1F10" w:rsidRPr="00E4289A" w:rsidRDefault="009F1F10" w:rsidP="006406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α</w:t>
            </w:r>
            <w:r w:rsidRPr="00E4289A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proofErr w:type="spellStart"/>
            <w:r w:rsidRPr="00E4289A">
              <w:rPr>
                <w:rFonts w:asciiTheme="majorBidi" w:hAnsiTheme="majorBidi" w:cstheme="majorBidi"/>
                <w:sz w:val="24"/>
                <w:szCs w:val="24"/>
              </w:rPr>
              <w:t>Farnesene</w:t>
            </w:r>
            <w:proofErr w:type="spellEnd"/>
            <w:r w:rsidRPr="00E4289A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E4289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54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C0AFD4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264FF9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D6FC3E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97A8DF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363E63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0451D4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C40137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5.4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6F7499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9F1F10" w:rsidRPr="00E4289A" w14:paraId="135F5B24" w14:textId="77777777" w:rsidTr="00E63949">
        <w:trPr>
          <w:trHeight w:val="300"/>
          <w:jc w:val="center"/>
        </w:trPr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711216" w14:textId="77777777" w:rsidR="009F1F10" w:rsidRPr="00E4289A" w:rsidRDefault="009F1F10" w:rsidP="006406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α</w:t>
            </w:r>
            <w:r w:rsidRPr="00E4289A">
              <w:rPr>
                <w:rFonts w:asciiTheme="majorBidi" w:hAnsiTheme="majorBidi" w:cstheme="majorBidi"/>
                <w:sz w:val="24"/>
                <w:szCs w:val="24"/>
              </w:rPr>
              <w:t xml:space="preserve">-Humulene </w:t>
            </w:r>
            <w:r w:rsidRPr="00E4289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45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CFA318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B0A609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DE8AB3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7BD05D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F569BC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E62524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2BB9BB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5.03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812B1A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9F1F10" w:rsidRPr="00E4289A" w14:paraId="149E1FD2" w14:textId="77777777" w:rsidTr="00E63949">
        <w:trPr>
          <w:trHeight w:val="300"/>
          <w:jc w:val="center"/>
        </w:trPr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382D9F" w14:textId="77777777" w:rsidR="009F1F10" w:rsidRPr="00E4289A" w:rsidRDefault="009F1F10" w:rsidP="006406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α</w:t>
            </w:r>
            <w:r w:rsidRPr="00E4289A">
              <w:rPr>
                <w:rFonts w:asciiTheme="majorBidi" w:hAnsiTheme="majorBidi" w:cstheme="majorBidi"/>
                <w:sz w:val="24"/>
                <w:szCs w:val="24"/>
              </w:rPr>
              <w:t xml:space="preserve">-Terpineol </w:t>
            </w:r>
            <w:r w:rsidRPr="00E4289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18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3B19C9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58F282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5C51CB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BAE085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4406E4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C9119F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B5F4D4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2.41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7E415B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20.815</w:t>
            </w:r>
          </w:p>
        </w:tc>
      </w:tr>
      <w:tr w:rsidR="009F1F10" w:rsidRPr="00E4289A" w14:paraId="4779B3A8" w14:textId="77777777" w:rsidTr="00E63949">
        <w:trPr>
          <w:trHeight w:val="300"/>
          <w:jc w:val="center"/>
        </w:trPr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377403" w14:textId="77777777" w:rsidR="009F1F10" w:rsidRPr="00E4289A" w:rsidRDefault="009F1F10" w:rsidP="006406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α</w:t>
            </w:r>
            <w:r w:rsidRPr="00E4289A">
              <w:rPr>
                <w:rFonts w:asciiTheme="majorBidi" w:hAnsiTheme="majorBidi" w:cstheme="majorBidi"/>
                <w:sz w:val="24"/>
                <w:szCs w:val="24"/>
              </w:rPr>
              <w:t xml:space="preserve">-Pinene </w:t>
            </w:r>
            <w:r w:rsidRPr="00E4289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1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6A5DD3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9E2D1C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35739F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A17C8B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33BBE8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BCA433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F4081A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2.87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E7A389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9F1F10" w:rsidRPr="00E4289A" w14:paraId="01677A0B" w14:textId="77777777" w:rsidTr="00E63949">
        <w:trPr>
          <w:trHeight w:val="300"/>
          <w:jc w:val="center"/>
        </w:trPr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EE1BA9" w14:textId="77777777" w:rsidR="009F1F10" w:rsidRPr="00E4289A" w:rsidRDefault="009F1F10" w:rsidP="006406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β</w:t>
            </w:r>
            <w:r w:rsidRPr="00E4289A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proofErr w:type="spellStart"/>
            <w:r w:rsidRPr="00E4289A">
              <w:rPr>
                <w:rFonts w:asciiTheme="majorBidi" w:hAnsiTheme="majorBidi" w:cstheme="majorBidi"/>
                <w:sz w:val="24"/>
                <w:szCs w:val="24"/>
              </w:rPr>
              <w:t>Elemene</w:t>
            </w:r>
            <w:proofErr w:type="spellEnd"/>
            <w:r w:rsidRPr="00E4289A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E4289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36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A7DDE4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F82FD8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505E44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3D26A7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00A73E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1CAF71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836B8D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4.78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C1D079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9F1F10" w:rsidRPr="00E4289A" w14:paraId="6BD2E549" w14:textId="77777777" w:rsidTr="00E63949">
        <w:trPr>
          <w:trHeight w:val="300"/>
          <w:jc w:val="center"/>
        </w:trPr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C1A16E" w14:textId="77777777" w:rsidR="009F1F10" w:rsidRPr="00E4289A" w:rsidRDefault="009F1F10" w:rsidP="006406A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β-</w:t>
            </w:r>
            <w:r w:rsidRPr="00E4289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inene (4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5AE3F6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E82210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6FCDE0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39F333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33C9CA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D11130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8D5139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2.92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720265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9F1F10" w:rsidRPr="00E4289A" w14:paraId="58049A60" w14:textId="77777777" w:rsidTr="00E63949">
        <w:trPr>
          <w:trHeight w:val="300"/>
          <w:jc w:val="center"/>
        </w:trPr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B30075" w14:textId="77777777" w:rsidR="009F1F10" w:rsidRPr="00E4289A" w:rsidRDefault="009F1F10" w:rsidP="006406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E4289A">
              <w:rPr>
                <w:rFonts w:asciiTheme="majorBidi" w:hAnsiTheme="majorBidi" w:cstheme="majorBidi"/>
                <w:sz w:val="24"/>
                <w:szCs w:val="24"/>
              </w:rPr>
              <w:t>Bicyclogermacrene</w:t>
            </w:r>
            <w:proofErr w:type="spellEnd"/>
            <w:r w:rsidRPr="00E4289A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E4289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53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254160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49D48B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6BBC13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1B0E1B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F8D62E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3DA1A3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6EDF08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4.69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6EF047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9F1F10" w:rsidRPr="00E4289A" w14:paraId="79A6A4F1" w14:textId="77777777" w:rsidTr="00E63949">
        <w:trPr>
          <w:trHeight w:val="300"/>
          <w:jc w:val="center"/>
        </w:trPr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A332C3" w14:textId="77777777" w:rsidR="009F1F10" w:rsidRPr="00E4289A" w:rsidRDefault="009F1F10" w:rsidP="006406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 xml:space="preserve">Camphene </w:t>
            </w:r>
            <w:r w:rsidRPr="00E4289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2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DF2D2B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D4ABA8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CA081F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A68107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B0B572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2DB053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D25F28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2.92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9956E0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9F1F10" w:rsidRPr="00E4289A" w14:paraId="1C33FBD8" w14:textId="77777777" w:rsidTr="00E63949">
        <w:trPr>
          <w:trHeight w:val="300"/>
          <w:jc w:val="center"/>
        </w:trPr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129C07" w14:textId="77777777" w:rsidR="009F1F10" w:rsidRPr="00E4289A" w:rsidRDefault="009F1F10" w:rsidP="006406A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aryophyllene oxide (68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F8705E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FB85FD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500B75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D46B75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2B4D2E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3CCA35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262DB2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3.51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B3C25B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8.93</w:t>
            </w:r>
          </w:p>
        </w:tc>
      </w:tr>
      <w:tr w:rsidR="009F1F10" w:rsidRPr="00E4289A" w14:paraId="554653E3" w14:textId="77777777" w:rsidTr="00E63949">
        <w:trPr>
          <w:trHeight w:val="300"/>
          <w:jc w:val="center"/>
        </w:trPr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515EB2" w14:textId="77777777" w:rsidR="009F1F10" w:rsidRPr="00E4289A" w:rsidRDefault="009F1F10" w:rsidP="006406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 xml:space="preserve">D-limonene </w:t>
            </w:r>
            <w:r w:rsidRPr="00E4289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10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AA823E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536B7A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4EF0FA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7F6F81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E562AF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079D9A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360879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3.50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EFB02C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9F1F10" w:rsidRPr="00E4289A" w14:paraId="17A25871" w14:textId="77777777" w:rsidTr="00E63949">
        <w:trPr>
          <w:trHeight w:val="300"/>
          <w:jc w:val="center"/>
        </w:trPr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0D0562" w14:textId="77777777" w:rsidR="009F1F10" w:rsidRPr="00E4289A" w:rsidRDefault="009F1F10" w:rsidP="006406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</w:t>
            </w:r>
            <w:r w:rsidRPr="00E4289A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Pr="00E4289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β</w:t>
            </w:r>
            <w:r w:rsidRPr="00E4289A">
              <w:rPr>
                <w:rFonts w:asciiTheme="majorBidi" w:hAnsiTheme="majorBidi" w:cstheme="majorBidi"/>
                <w:sz w:val="24"/>
                <w:szCs w:val="24"/>
              </w:rPr>
              <w:t xml:space="preserve">-caryophyllene </w:t>
            </w:r>
            <w:r w:rsidRPr="00E4289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39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9432E1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70B702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299654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78DCBE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B9691F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02AD18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B73B99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4.80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763A2C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9F1F10" w:rsidRPr="00E4289A" w14:paraId="3DA716FA" w14:textId="77777777" w:rsidTr="00E63949">
        <w:trPr>
          <w:trHeight w:val="300"/>
          <w:jc w:val="center"/>
        </w:trPr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27B234" w14:textId="77777777" w:rsidR="009F1F10" w:rsidRPr="00E4289A" w:rsidRDefault="009F1F10" w:rsidP="006406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E4289A">
              <w:rPr>
                <w:rFonts w:asciiTheme="majorBidi" w:hAnsiTheme="majorBidi" w:cstheme="majorBidi"/>
                <w:sz w:val="24"/>
                <w:szCs w:val="24"/>
              </w:rPr>
              <w:t>Elemol</w:t>
            </w:r>
            <w:proofErr w:type="spellEnd"/>
            <w:r w:rsidRPr="00E4289A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E4289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63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EC55D8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A64151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24B862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C28064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C42850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4B5070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59CE8D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3.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55C658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20.815</w:t>
            </w:r>
          </w:p>
        </w:tc>
      </w:tr>
      <w:tr w:rsidR="009F1F10" w:rsidRPr="00E4289A" w14:paraId="72B3EE29" w14:textId="77777777" w:rsidTr="00E63949">
        <w:trPr>
          <w:trHeight w:val="300"/>
          <w:jc w:val="center"/>
        </w:trPr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295C12" w14:textId="77777777" w:rsidR="009F1F10" w:rsidRPr="00E4289A" w:rsidRDefault="009F1F10" w:rsidP="006406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γ</w:t>
            </w:r>
            <w:r w:rsidRPr="00E4289A">
              <w:rPr>
                <w:rFonts w:asciiTheme="majorBidi" w:hAnsiTheme="majorBidi" w:cstheme="majorBidi"/>
                <w:sz w:val="24"/>
                <w:szCs w:val="24"/>
              </w:rPr>
              <w:t xml:space="preserve">-Sitosterol </w:t>
            </w:r>
            <w:r w:rsidRPr="00E4289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124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BE03EB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A91EFE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16E133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CA1CB9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BCABB8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146265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0FB181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8.08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198298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20.815</w:t>
            </w:r>
          </w:p>
        </w:tc>
      </w:tr>
      <w:tr w:rsidR="009F1F10" w:rsidRPr="00E4289A" w14:paraId="617273A5" w14:textId="77777777" w:rsidTr="00E63949">
        <w:trPr>
          <w:trHeight w:val="300"/>
          <w:jc w:val="center"/>
        </w:trPr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C49F24" w14:textId="77777777" w:rsidR="009F1F10" w:rsidRPr="00E4289A" w:rsidRDefault="009F1F10" w:rsidP="006406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lastRenderedPageBreak/>
              <w:t>γ-</w:t>
            </w:r>
            <w:r w:rsidRPr="00E4289A">
              <w:rPr>
                <w:rFonts w:asciiTheme="majorBidi" w:hAnsiTheme="majorBidi" w:cstheme="majorBidi"/>
                <w:sz w:val="24"/>
                <w:szCs w:val="24"/>
              </w:rPr>
              <w:t xml:space="preserve">Terpinene </w:t>
            </w:r>
            <w:r w:rsidRPr="00E4289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13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1A18D8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37FE8C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2CFFCC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5E2520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C32BBE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72002C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7D8442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3.44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479D84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9F1F10" w:rsidRPr="00E4289A" w14:paraId="4D3449CC" w14:textId="77777777" w:rsidTr="00E63949">
        <w:trPr>
          <w:trHeight w:val="300"/>
          <w:jc w:val="center"/>
        </w:trPr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ECB5E99" w14:textId="77777777" w:rsidR="009F1F10" w:rsidRPr="00E4289A" w:rsidRDefault="009F1F10" w:rsidP="006406A8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 xml:space="preserve">Germacrene D </w:t>
            </w:r>
            <w:r w:rsidRPr="00E4289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49)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AF915BB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0C39468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A211BB9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33135B1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1E58499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D1C8506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A280DCD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5.5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DA63B0D" w14:textId="77777777" w:rsidR="009F1F10" w:rsidRPr="00E4289A" w:rsidRDefault="009F1F10" w:rsidP="00640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E4289A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</w:tbl>
    <w:p w14:paraId="47116E53" w14:textId="6D1640A9" w:rsidR="009F1F10" w:rsidRPr="00E63949" w:rsidRDefault="00E63949" w:rsidP="00E63949">
      <w:pPr>
        <w:jc w:val="both"/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 xml:space="preserve">0, 1, 2, 3, and 4 denote very high, high, medium, low, and undefined penetration </w:t>
      </w:r>
      <w:r>
        <w:rPr>
          <w:rFonts w:asciiTheme="majorBidi" w:hAnsiTheme="majorBidi" w:cstheme="majorBidi"/>
          <w:i/>
          <w:iCs/>
          <w:sz w:val="20"/>
          <w:szCs w:val="20"/>
        </w:rPr>
        <w:t>via</w:t>
      </w:r>
      <w:r>
        <w:rPr>
          <w:rFonts w:asciiTheme="majorBidi" w:hAnsiTheme="majorBidi" w:cstheme="majorBidi"/>
          <w:sz w:val="20"/>
          <w:szCs w:val="20"/>
        </w:rPr>
        <w:t xml:space="preserve"> BBB respectively</w:t>
      </w:r>
      <w:r w:rsidRPr="003973D9">
        <w:rPr>
          <w:rFonts w:asciiTheme="majorBidi" w:hAnsiTheme="majorBidi" w:cstheme="majorBidi"/>
          <w:sz w:val="20"/>
          <w:szCs w:val="20"/>
        </w:rPr>
        <w:t>. 0, 1, 2, and 3 signify good, moderate, poor, and very poor intestinal absorption, respectively. Aqueous solubility:  0, 1, 2, 3, 4, and 5 show extremely low, very low but possible, low, good, optimal, and too soluble, respectively.</w:t>
      </w:r>
      <w:r>
        <w:rPr>
          <w:rFonts w:asciiTheme="majorBidi" w:hAnsiTheme="majorBidi" w:cstheme="majorBidi"/>
          <w:sz w:val="20"/>
          <w:szCs w:val="20"/>
        </w:rPr>
        <w:t xml:space="preserve"> Hepatotoxicity: 0, Non-toxic; 1, Toxic. </w:t>
      </w:r>
      <w:r>
        <w:rPr>
          <w:rFonts w:asciiTheme="majorBidi" w:eastAsia="Times New Roman" w:hAnsiTheme="majorBidi" w:cstheme="majorBidi"/>
          <w:color w:val="000000"/>
          <w:sz w:val="20"/>
          <w:szCs w:val="20"/>
          <w:lang w:eastAsia="en-GB"/>
        </w:rPr>
        <w:t>CYP2D6, cytochrome P450-</w:t>
      </w:r>
      <w:r>
        <w:rPr>
          <w:rFonts w:asciiTheme="majorBidi" w:hAnsiTheme="majorBidi" w:cstheme="majorBidi"/>
          <w:sz w:val="20"/>
          <w:szCs w:val="20"/>
        </w:rPr>
        <w:t xml:space="preserve">14DM inhibition: 0, non-inhibitor; 1, inhibitor. PBB, plasma protein binding: 0, less than 90%; 1, more than 90%. </w:t>
      </w:r>
      <w:r>
        <w:rPr>
          <w:rFonts w:asciiTheme="majorBidi" w:eastAsia="Times New Roman" w:hAnsiTheme="majorBidi" w:cstheme="majorBidi"/>
          <w:color w:val="000000"/>
          <w:sz w:val="20"/>
          <w:szCs w:val="20"/>
          <w:lang w:eastAsia="en-GB"/>
        </w:rPr>
        <w:t xml:space="preserve">AlogP98, </w:t>
      </w:r>
      <w:r>
        <w:rPr>
          <w:rFonts w:asciiTheme="majorBidi" w:hAnsiTheme="majorBidi" w:cstheme="majorBidi"/>
          <w:sz w:val="20"/>
          <w:szCs w:val="20"/>
        </w:rPr>
        <w:t>atom-type partition coefficient (ALogP98). PSA 2D, 2D polar surface area in Å</w:t>
      </w:r>
      <w:r>
        <w:rPr>
          <w:rFonts w:asciiTheme="majorBidi" w:hAnsiTheme="majorBidi" w:cstheme="majorBidi"/>
          <w:sz w:val="20"/>
          <w:szCs w:val="20"/>
          <w:vertAlign w:val="superscript"/>
        </w:rPr>
        <w:t>2</w:t>
      </w:r>
    </w:p>
    <w:p w14:paraId="5272A8F5" w14:textId="77777777" w:rsidR="009F1F10" w:rsidRPr="00A41D94" w:rsidRDefault="009F1F10" w:rsidP="009F1F10">
      <w:pPr>
        <w:shd w:val="clear" w:color="auto" w:fill="FFFFFF" w:themeFill="background1"/>
        <w:rPr>
          <w:rFonts w:asciiTheme="majorBidi" w:hAnsiTheme="majorBidi" w:cstheme="majorBidi"/>
          <w:sz w:val="24"/>
          <w:szCs w:val="24"/>
        </w:rPr>
      </w:pPr>
    </w:p>
    <w:sectPr w:rsidR="009F1F10" w:rsidRPr="00A41D94" w:rsidSect="00557FA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06DC55" w14:textId="77777777" w:rsidR="00557FAA" w:rsidRDefault="00557FAA" w:rsidP="007E4122">
      <w:pPr>
        <w:spacing w:after="0" w:line="240" w:lineRule="auto"/>
      </w:pPr>
      <w:r>
        <w:separator/>
      </w:r>
    </w:p>
  </w:endnote>
  <w:endnote w:type="continuationSeparator" w:id="0">
    <w:p w14:paraId="71B49C72" w14:textId="77777777" w:rsidR="00557FAA" w:rsidRDefault="00557FAA" w:rsidP="007E41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C92B63" w14:textId="77777777" w:rsidR="00557FAA" w:rsidRDefault="00557FAA" w:rsidP="007E4122">
      <w:pPr>
        <w:spacing w:after="0" w:line="240" w:lineRule="auto"/>
      </w:pPr>
      <w:r>
        <w:separator/>
      </w:r>
    </w:p>
  </w:footnote>
  <w:footnote w:type="continuationSeparator" w:id="0">
    <w:p w14:paraId="1A68E848" w14:textId="77777777" w:rsidR="00557FAA" w:rsidRDefault="00557FAA" w:rsidP="007E412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317BDA"/>
    <w:multiLevelType w:val="hybridMultilevel"/>
    <w:tmpl w:val="2482D3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1C78C0"/>
    <w:multiLevelType w:val="hybridMultilevel"/>
    <w:tmpl w:val="11ECDB2C"/>
    <w:lvl w:ilvl="0" w:tplc="B7FCE1B8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4A5DA7"/>
    <w:multiLevelType w:val="hybridMultilevel"/>
    <w:tmpl w:val="6CCC4D68"/>
    <w:lvl w:ilvl="0" w:tplc="8838392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B444E71"/>
    <w:multiLevelType w:val="hybridMultilevel"/>
    <w:tmpl w:val="D24C5C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FD45AC0"/>
    <w:multiLevelType w:val="hybridMultilevel"/>
    <w:tmpl w:val="2A9053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69A64D6"/>
    <w:multiLevelType w:val="hybridMultilevel"/>
    <w:tmpl w:val="BF52627C"/>
    <w:lvl w:ilvl="0" w:tplc="4D121A48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73842467">
    <w:abstractNumId w:val="3"/>
  </w:num>
  <w:num w:numId="2" w16cid:durableId="153882566">
    <w:abstractNumId w:val="4"/>
  </w:num>
  <w:num w:numId="3" w16cid:durableId="1595898088">
    <w:abstractNumId w:val="1"/>
  </w:num>
  <w:num w:numId="4" w16cid:durableId="1270357087">
    <w:abstractNumId w:val="5"/>
  </w:num>
  <w:num w:numId="5" w16cid:durableId="975640526">
    <w:abstractNumId w:val="2"/>
  </w:num>
  <w:num w:numId="6" w16cid:durableId="4889056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7131"/>
    <w:rsid w:val="0004219A"/>
    <w:rsid w:val="000A2C41"/>
    <w:rsid w:val="000D570D"/>
    <w:rsid w:val="000E2A0E"/>
    <w:rsid w:val="001201E1"/>
    <w:rsid w:val="001E2E04"/>
    <w:rsid w:val="00282E03"/>
    <w:rsid w:val="002F3A37"/>
    <w:rsid w:val="00367131"/>
    <w:rsid w:val="003C16CC"/>
    <w:rsid w:val="004A3234"/>
    <w:rsid w:val="004E65BF"/>
    <w:rsid w:val="00557FAA"/>
    <w:rsid w:val="005E418D"/>
    <w:rsid w:val="005F3A62"/>
    <w:rsid w:val="006C05C9"/>
    <w:rsid w:val="007A4702"/>
    <w:rsid w:val="007C6F77"/>
    <w:rsid w:val="007E4122"/>
    <w:rsid w:val="00856657"/>
    <w:rsid w:val="009B6B50"/>
    <w:rsid w:val="009E2314"/>
    <w:rsid w:val="009F1F10"/>
    <w:rsid w:val="00A41D94"/>
    <w:rsid w:val="00C64E17"/>
    <w:rsid w:val="00D214F4"/>
    <w:rsid w:val="00DA44D5"/>
    <w:rsid w:val="00E606C8"/>
    <w:rsid w:val="00E63949"/>
    <w:rsid w:val="00EE6EC6"/>
    <w:rsid w:val="00F52AB5"/>
    <w:rsid w:val="00FB4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DD79E1"/>
  <w15:chartTrackingRefBased/>
  <w15:docId w15:val="{053755C9-6A2F-4A75-A833-9130721919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C6F77"/>
    <w:pPr>
      <w:keepNext/>
      <w:keepLines/>
      <w:spacing w:before="200" w:after="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7C6F77"/>
    <w:rPr>
      <w:rFonts w:asciiTheme="majorHAnsi" w:eastAsiaTheme="majorEastAsia" w:hAnsiTheme="majorHAnsi" w:cstheme="majorBidi"/>
      <w:b/>
      <w:bCs/>
      <w:i/>
      <w:iCs/>
      <w:color w:val="4472C4" w:themeColor="accent1"/>
      <w:lang w:val="en-GB"/>
    </w:rPr>
  </w:style>
  <w:style w:type="table" w:styleId="TableGrid">
    <w:name w:val="Table Grid"/>
    <w:basedOn w:val="TableNormal"/>
    <w:uiPriority w:val="39"/>
    <w:rsid w:val="003671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rsid w:val="007C6F77"/>
  </w:style>
  <w:style w:type="paragraph" w:styleId="Header">
    <w:name w:val="header"/>
    <w:basedOn w:val="Normal"/>
    <w:link w:val="HeaderChar"/>
    <w:uiPriority w:val="99"/>
    <w:unhideWhenUsed/>
    <w:rsid w:val="007C6F7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6F77"/>
  </w:style>
  <w:style w:type="paragraph" w:styleId="Footer">
    <w:name w:val="footer"/>
    <w:basedOn w:val="Normal"/>
    <w:link w:val="FooterChar"/>
    <w:uiPriority w:val="99"/>
    <w:unhideWhenUsed/>
    <w:rsid w:val="007C6F77"/>
    <w:pPr>
      <w:tabs>
        <w:tab w:val="center" w:pos="4320"/>
        <w:tab w:val="right" w:pos="8640"/>
      </w:tabs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7C6F7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C6F7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C6F7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C6F77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7C6F77"/>
    <w:pPr>
      <w:ind w:left="720"/>
      <w:contextualSpacing/>
    </w:pPr>
  </w:style>
  <w:style w:type="character" w:customStyle="1" w:styleId="CommentTextChar">
    <w:name w:val="Comment Text Char"/>
    <w:basedOn w:val="DefaultParagraphFont"/>
    <w:link w:val="CommentText"/>
    <w:uiPriority w:val="99"/>
    <w:rsid w:val="007C6F77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7C6F77"/>
    <w:pPr>
      <w:spacing w:line="240" w:lineRule="auto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6F77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6F77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9F1F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688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image" Target="media/image19.png"/><Relationship Id="rId3" Type="http://schemas.openxmlformats.org/officeDocument/2006/relationships/styles" Target="styles.xml"/><Relationship Id="rId21" Type="http://schemas.openxmlformats.org/officeDocument/2006/relationships/image" Target="media/image14.png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image" Target="media/image18.png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29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image" Target="media/image17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28" Type="http://schemas.openxmlformats.org/officeDocument/2006/relationships/image" Target="media/image21.png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png"/><Relationship Id="rId27" Type="http://schemas.openxmlformats.org/officeDocument/2006/relationships/image" Target="media/image20.png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6F21CE-6FD5-4479-A9F7-07E9F6C13B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8</Pages>
  <Words>474</Words>
  <Characters>270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chid.ahmed</dc:creator>
  <cp:keywords/>
  <dc:description/>
  <cp:lastModifiedBy>orchid ahmed</cp:lastModifiedBy>
  <cp:revision>6</cp:revision>
  <dcterms:created xsi:type="dcterms:W3CDTF">2023-11-14T13:07:00Z</dcterms:created>
  <dcterms:modified xsi:type="dcterms:W3CDTF">2024-02-07T19:00:00Z</dcterms:modified>
</cp:coreProperties>
</file>